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FBAF8" w14:textId="09950E47" w:rsidR="008D297D" w:rsidRPr="008D297D" w:rsidRDefault="008D297D" w:rsidP="008D297D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D297D"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="00276FF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D297D">
        <w:rPr>
          <w:rFonts w:ascii="Times New Roman" w:hAnsi="Times New Roman" w:cs="Times New Roman"/>
          <w:b/>
          <w:bCs/>
          <w:sz w:val="24"/>
          <w:szCs w:val="24"/>
        </w:rPr>
        <w:t xml:space="preserve"> Demographic, clinical, laboratory, and radiographic findings of patients on admission</w:t>
      </w:r>
    </w:p>
    <w:tbl>
      <w:tblPr>
        <w:tblW w:w="14547" w:type="dxa"/>
        <w:tblLayout w:type="fixed"/>
        <w:tblLook w:val="04A0" w:firstRow="1" w:lastRow="0" w:firstColumn="1" w:lastColumn="0" w:noHBand="0" w:noVBand="1"/>
      </w:tblPr>
      <w:tblGrid>
        <w:gridCol w:w="5423"/>
        <w:gridCol w:w="2188"/>
        <w:gridCol w:w="2898"/>
        <w:gridCol w:w="2898"/>
        <w:gridCol w:w="1140"/>
      </w:tblGrid>
      <w:tr w:rsidR="008D297D" w:rsidRPr="008D297D" w14:paraId="3CE2246C" w14:textId="77777777" w:rsidTr="00645DC4">
        <w:trPr>
          <w:trHeight w:val="300"/>
        </w:trPr>
        <w:tc>
          <w:tcPr>
            <w:tcW w:w="54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348CC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0A13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9241D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on-severe</w:t>
            </w:r>
          </w:p>
        </w:tc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F5A88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ever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4F3CF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8D297D" w:rsidRPr="008D297D" w14:paraId="5D8C6508" w14:textId="77777777" w:rsidTr="00645DC4">
        <w:trPr>
          <w:trHeight w:val="300"/>
        </w:trPr>
        <w:tc>
          <w:tcPr>
            <w:tcW w:w="54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C1D8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572C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(n=562)</w:t>
            </w:r>
          </w:p>
        </w:tc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B1E32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(n=509)</w:t>
            </w:r>
          </w:p>
        </w:tc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63863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(n=53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FBC6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7C957A80" w14:textId="77777777" w:rsidTr="00645DC4">
        <w:trPr>
          <w:trHeight w:val="300"/>
        </w:trPr>
        <w:tc>
          <w:tcPr>
            <w:tcW w:w="1454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0CD006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Demographics </w:t>
            </w:r>
          </w:p>
        </w:tc>
      </w:tr>
      <w:tr w:rsidR="008D297D" w:rsidRPr="008D297D" w14:paraId="44F4B146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D89785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DD9599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.00((35.00-57.00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46500A5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.00(33.00-56.00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07A8B27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.00(48.00-65.00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DD2A44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8D297D" w:rsidRPr="008D297D" w14:paraId="45685D6A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A41ABE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46CEF8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.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222EA8E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.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73124DA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.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038FDA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213B06D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FD4929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909421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2(48.40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633A2B6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4(47.94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499FD23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(52.83%)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</w:tcPr>
          <w:p w14:paraId="1350E3A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98 </w:t>
            </w:r>
          </w:p>
        </w:tc>
      </w:tr>
      <w:tr w:rsidR="008D297D" w:rsidRPr="008D297D" w14:paraId="6D21ED9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08239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EDC241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0(51.60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6E619BA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5(52.06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319E892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(47.17%)</w:t>
            </w:r>
          </w:p>
        </w:tc>
        <w:tc>
          <w:tcPr>
            <w:tcW w:w="1140" w:type="dxa"/>
            <w:vMerge/>
            <w:vAlign w:val="center"/>
          </w:tcPr>
          <w:p w14:paraId="2A006B52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0CC705F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9A3F08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pidemic area exposure history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14E3F1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1(30.42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21D6E7A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4(32.22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4C813E5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3.20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5417F8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8D297D" w:rsidRPr="008D297D" w14:paraId="41E84613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A3B872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istory of close contact with patients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8BBC6A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8(67.26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06C070A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6(67.98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1FAD64F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(60.38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A0661F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50 </w:t>
            </w:r>
          </w:p>
        </w:tc>
      </w:tr>
      <w:tr w:rsidR="008D297D" w:rsidRPr="008D297D" w14:paraId="37592196" w14:textId="77777777" w:rsidTr="00645DC4">
        <w:trPr>
          <w:trHeight w:val="300"/>
        </w:trPr>
        <w:tc>
          <w:tcPr>
            <w:tcW w:w="14547" w:type="dxa"/>
            <w:gridSpan w:val="5"/>
            <w:shd w:val="clear" w:color="auto" w:fill="auto"/>
            <w:vAlign w:val="center"/>
          </w:tcPr>
          <w:p w14:paraId="06D5137C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Symptoms and signs</w:t>
            </w:r>
          </w:p>
        </w:tc>
      </w:tr>
      <w:tr w:rsidR="008D297D" w:rsidRPr="008D297D" w14:paraId="18FC3FC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16A516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ver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6C1DB6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6(40.21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260B939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1(37.52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25296A5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(66.04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0E1295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8D297D" w:rsidRPr="008D297D" w14:paraId="0E9FF16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028A11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1B8043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7(19.04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1B8648D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7(17.09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09A4FC9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(37.74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97A948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8D297D" w:rsidRPr="008D297D" w14:paraId="69C7393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8FDD74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ugh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D37F81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7(51.07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573445A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5(48.13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0B61926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(79.25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939643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8D297D" w:rsidRPr="008D297D" w14:paraId="6915971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AEA267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orexia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3D3051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2(14.59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7176227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(13.56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5C15C98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(24.53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AE25CF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31 </w:t>
            </w:r>
          </w:p>
        </w:tc>
      </w:tr>
      <w:tr w:rsidR="008D297D" w:rsidRPr="008D297D" w14:paraId="686CB77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C5351D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378375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(10.50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55EFFD5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8(11.39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72D5D7C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0C4C95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32 </w:t>
            </w:r>
          </w:p>
        </w:tc>
      </w:tr>
      <w:tr w:rsidR="008D297D" w:rsidRPr="008D297D" w14:paraId="078C563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DC643A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thma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A1EB3E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8(12.10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76E7F13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(9.04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3B1DBE7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(41.51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F1FF1C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01</w:t>
            </w:r>
          </w:p>
        </w:tc>
      </w:tr>
      <w:tr w:rsidR="008D297D" w:rsidRPr="008D297D" w14:paraId="30ED484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DD512F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ry cough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244648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0(32.03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74D1FCC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7(30.84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36DBB87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(43.40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641447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62 </w:t>
            </w:r>
          </w:p>
        </w:tc>
      </w:tr>
      <w:tr w:rsidR="008D297D" w:rsidRPr="008D297D" w14:paraId="0CB56D91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9FA8F9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uffiness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C63EF8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(3.74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60E9973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(3.93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7C5AEC2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7225F7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56 </w:t>
            </w:r>
          </w:p>
        </w:tc>
      </w:tr>
      <w:tr w:rsidR="008D297D" w:rsidRPr="008D297D" w14:paraId="3BEC669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739078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unny nos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1E2943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(3.20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7C5C06F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(3.14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7183685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9480B7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04 </w:t>
            </w:r>
          </w:p>
        </w:tc>
      </w:tr>
      <w:tr w:rsidR="008D297D" w:rsidRPr="008D297D" w14:paraId="72B6A498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728759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ore throat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633E75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(6.23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703DD09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(6.68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0E77F33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ABB68F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69 </w:t>
            </w:r>
          </w:p>
        </w:tc>
      </w:tr>
      <w:tr w:rsidR="008D297D" w:rsidRPr="008D297D" w14:paraId="699CE8D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3D5456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ills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7D3F60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(3.38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699154A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(3.34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076AB2F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3615F9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68 </w:t>
            </w:r>
          </w:p>
        </w:tc>
      </w:tr>
      <w:tr w:rsidR="008D297D" w:rsidRPr="008D297D" w14:paraId="2ABB2A07" w14:textId="77777777" w:rsidTr="00645DC4">
        <w:trPr>
          <w:trHeight w:val="478"/>
        </w:trPr>
        <w:tc>
          <w:tcPr>
            <w:tcW w:w="14547" w:type="dxa"/>
            <w:gridSpan w:val="5"/>
            <w:shd w:val="clear" w:color="auto" w:fill="auto"/>
            <w:vAlign w:val="center"/>
          </w:tcPr>
          <w:p w14:paraId="439E4B4A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omorbidities</w:t>
            </w:r>
          </w:p>
        </w:tc>
      </w:tr>
      <w:tr w:rsidR="008D297D" w:rsidRPr="008D297D" w14:paraId="1BD7D57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94827B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0282A7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4(14.95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6FF0E2C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(15.32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0739C3B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1.32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E15227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37 </w:t>
            </w:r>
          </w:p>
        </w:tc>
      </w:tr>
      <w:tr w:rsidR="008D297D" w:rsidRPr="008D297D" w14:paraId="36CB609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224425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410F75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8(8.54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19ED9D4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(8.25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4BB64F2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1.32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C07802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47 </w:t>
            </w:r>
          </w:p>
        </w:tc>
      </w:tr>
      <w:tr w:rsidR="008D297D" w:rsidRPr="008D297D" w14:paraId="242804A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34511D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ronary heart diseas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BCB2E0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(2.67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3CB21EE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(2.75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18588C1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8021D3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10 </w:t>
            </w:r>
          </w:p>
        </w:tc>
      </w:tr>
      <w:tr w:rsidR="008D297D" w:rsidRPr="008D297D" w14:paraId="336E2A7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E463DB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Cerebral vascular diseas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7B9D21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(1.60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0EBEBDC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(1.77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4683AFA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4F62EC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29 </w:t>
            </w:r>
          </w:p>
        </w:tc>
      </w:tr>
      <w:tr w:rsidR="008D297D" w:rsidRPr="008D297D" w14:paraId="43A65A96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2460EA3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ung diseases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505C33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.07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391E747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.18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6066B32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EF3A24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27 </w:t>
            </w:r>
          </w:p>
        </w:tc>
      </w:tr>
      <w:tr w:rsidR="008D297D" w:rsidRPr="008D297D" w14:paraId="55784CD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FEDF49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thers (thyroid disease, enteritis, fracture, etc.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6CC7B3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(11.74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2D9F3E8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(11.59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512E833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3.21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06C4AA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28 </w:t>
            </w:r>
          </w:p>
        </w:tc>
      </w:tr>
      <w:tr w:rsidR="008D297D" w:rsidRPr="008D297D" w14:paraId="7667E210" w14:textId="77777777" w:rsidTr="00645DC4">
        <w:trPr>
          <w:trHeight w:val="300"/>
        </w:trPr>
        <w:tc>
          <w:tcPr>
            <w:tcW w:w="14547" w:type="dxa"/>
            <w:gridSpan w:val="5"/>
            <w:shd w:val="clear" w:color="auto" w:fill="auto"/>
            <w:noWrap/>
            <w:vAlign w:val="center"/>
          </w:tcPr>
          <w:p w14:paraId="0329D1F2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Laboratory findings</w:t>
            </w:r>
          </w:p>
        </w:tc>
      </w:tr>
      <w:tr w:rsidR="008D297D" w:rsidRPr="008D297D" w14:paraId="0A9463B9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0A58860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lanine aminotransferase,IU/L 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119F7C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00(16.00-39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C43939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00(16.00-40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780E85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00(16.75-35.0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75DF53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93 </w:t>
            </w:r>
          </w:p>
        </w:tc>
      </w:tr>
      <w:tr w:rsidR="008D297D" w:rsidRPr="008D297D" w14:paraId="06BCDF6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9C25A8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018520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.0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00F8D9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FB8AD4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4ADC768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03 </w:t>
            </w:r>
          </w:p>
        </w:tc>
      </w:tr>
      <w:tr w:rsidR="008D297D" w:rsidRPr="008D297D" w14:paraId="161B71D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6D4617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-4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CACF32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1(58.9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1F89A2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7(58.3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93E773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(64.15%)</w:t>
            </w:r>
          </w:p>
        </w:tc>
        <w:tc>
          <w:tcPr>
            <w:tcW w:w="1140" w:type="dxa"/>
            <w:vMerge/>
            <w:vAlign w:val="center"/>
          </w:tcPr>
          <w:p w14:paraId="6C6FBFBC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AE9117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5EAA67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600CB8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7(19.0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78D62B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9(19.4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610204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5.09%)</w:t>
            </w:r>
          </w:p>
        </w:tc>
        <w:tc>
          <w:tcPr>
            <w:tcW w:w="1140" w:type="dxa"/>
            <w:vMerge/>
            <w:vAlign w:val="center"/>
          </w:tcPr>
          <w:p w14:paraId="23B326ED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C5E5C29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4A50B58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spartate aminotransferase,IU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55038E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90(17.00-31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1A3FFB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.80(17.00-32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B95C46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.00(17.00-29.25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B9BA03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80 </w:t>
            </w:r>
          </w:p>
        </w:tc>
      </w:tr>
      <w:tr w:rsidR="008D297D" w:rsidRPr="008D297D" w14:paraId="14CB26AB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B02663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61907B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(2.8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94A550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(2.7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3AD651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0E0C9C0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77 </w:t>
            </w:r>
          </w:p>
        </w:tc>
      </w:tr>
      <w:tr w:rsidR="008D297D" w:rsidRPr="008D297D" w14:paraId="68DE657C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0972B5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-3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2666B7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2(64.4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E34A8C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6(64.0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53C25F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(67.92%)</w:t>
            </w:r>
          </w:p>
        </w:tc>
        <w:tc>
          <w:tcPr>
            <w:tcW w:w="1140" w:type="dxa"/>
            <w:vMerge/>
            <w:vAlign w:val="center"/>
          </w:tcPr>
          <w:p w14:paraId="6F88A993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59D44B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6E8344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529F5F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(11.5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5CDAF5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(11.9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ECD6A3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7.55%)</w:t>
            </w:r>
          </w:p>
        </w:tc>
        <w:tc>
          <w:tcPr>
            <w:tcW w:w="1140" w:type="dxa"/>
            <w:vMerge/>
            <w:vAlign w:val="center"/>
          </w:tcPr>
          <w:p w14:paraId="196F8064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0A77E74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5D61BF6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γ-glutamyl transpeptidase,IU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9F9931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00(19.00-57.5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68D833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27(19.00-57.09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DEEEFD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00(22.00-64.0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273699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08 </w:t>
            </w:r>
          </w:p>
        </w:tc>
      </w:tr>
      <w:tr w:rsidR="008D297D" w:rsidRPr="008D297D" w14:paraId="43F2831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4AB20D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41816A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B29B4C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A08DAF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10C3D5E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44 </w:t>
            </w:r>
          </w:p>
        </w:tc>
      </w:tr>
      <w:tr w:rsidR="008D297D" w:rsidRPr="008D297D" w14:paraId="5696F24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99B163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-4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DAF28A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9(51.4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3B8244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1(51.2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A5490C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(52.83%)</w:t>
            </w:r>
          </w:p>
        </w:tc>
        <w:tc>
          <w:tcPr>
            <w:tcW w:w="1140" w:type="dxa"/>
            <w:vMerge/>
            <w:vAlign w:val="center"/>
          </w:tcPr>
          <w:p w14:paraId="494426F2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5B6F2B88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7D9318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24E20E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1(26.8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A50E00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6(26.7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BAE9F5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(28.30%)</w:t>
            </w:r>
          </w:p>
        </w:tc>
        <w:tc>
          <w:tcPr>
            <w:tcW w:w="1140" w:type="dxa"/>
            <w:vMerge/>
            <w:vAlign w:val="center"/>
          </w:tcPr>
          <w:p w14:paraId="3524AF8B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0FDDDCB3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52E5D78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kaline phosphatase,IU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68AF93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.45(51.00-86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C87874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.30(51.00-86.8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65D6F8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.00(50.00-76.9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98C8BD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58 </w:t>
            </w:r>
          </w:p>
        </w:tc>
      </w:tr>
      <w:tr w:rsidR="008D297D" w:rsidRPr="008D297D" w14:paraId="76E7AC08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D6882D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D70345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8(17.4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494DD5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8(17.2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DFB8C5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(18.87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2643177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04 </w:t>
            </w:r>
          </w:p>
        </w:tc>
      </w:tr>
      <w:tr w:rsidR="008D297D" w:rsidRPr="008D297D" w14:paraId="07EB7988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0BFA88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-7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3B0A24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4(30.9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A4F2F5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3(30.0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AD85F3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(39.62%)</w:t>
            </w:r>
          </w:p>
        </w:tc>
        <w:tc>
          <w:tcPr>
            <w:tcW w:w="1140" w:type="dxa"/>
            <w:vMerge/>
            <w:vAlign w:val="center"/>
          </w:tcPr>
          <w:p w14:paraId="59C8D049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20A42B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FA2174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8647DA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8(29.8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23433D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6(30.6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7B4F12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(22.64%)</w:t>
            </w:r>
          </w:p>
        </w:tc>
        <w:tc>
          <w:tcPr>
            <w:tcW w:w="1140" w:type="dxa"/>
            <w:vMerge/>
            <w:vAlign w:val="center"/>
          </w:tcPr>
          <w:p w14:paraId="63954F26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FD2BEB4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0EAD4AA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olinesterase,IU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914E38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45.00(6205.00-8540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16947C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88.50(6289.50-8544.5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EF3445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83.00(5089.00-7958.0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5913CB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61 </w:t>
            </w:r>
          </w:p>
        </w:tc>
      </w:tr>
      <w:tr w:rsidR="008D297D" w:rsidRPr="008D297D" w14:paraId="17C31616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2EAB5C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0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14CDB4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.4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C8504F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61D41B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6B6EE13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21 </w:t>
            </w:r>
          </w:p>
        </w:tc>
      </w:tr>
      <w:tr w:rsidR="008D297D" w:rsidRPr="008D297D" w14:paraId="0844BD1A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232FD7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00-1200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932B64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6(36.6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987281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1(35.5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119EEF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(47.17%)</w:t>
            </w:r>
          </w:p>
        </w:tc>
        <w:tc>
          <w:tcPr>
            <w:tcW w:w="1140" w:type="dxa"/>
            <w:vMerge/>
            <w:vAlign w:val="center"/>
          </w:tcPr>
          <w:p w14:paraId="4AF085AB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741DDB1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01748F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0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857004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CB16CE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DAB584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vMerge/>
            <w:vAlign w:val="center"/>
          </w:tcPr>
          <w:p w14:paraId="2166290F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3E56E42D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64E2C6C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actate dehydrogenase,IU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AF1E88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3.00(155.12-233.7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D72BAD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3.55(155.00-233.2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576B9A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6.00(160.75-245.0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6BDE71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49 </w:t>
            </w:r>
          </w:p>
        </w:tc>
      </w:tr>
      <w:tr w:rsidR="008D297D" w:rsidRPr="008D297D" w14:paraId="6E5A60F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67C5A2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-24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B9A7E4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3(53.9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0EB3EE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6(54.2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BD957A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(50.94%)</w:t>
            </w:r>
          </w:p>
        </w:tc>
        <w:tc>
          <w:tcPr>
            <w:tcW w:w="1140" w:type="dxa"/>
            <w:vMerge w:val="restart"/>
            <w:vAlign w:val="center"/>
          </w:tcPr>
          <w:p w14:paraId="7C0531F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.730</w:t>
            </w:r>
          </w:p>
        </w:tc>
      </w:tr>
      <w:tr w:rsidR="008D297D" w:rsidRPr="008D297D" w14:paraId="408C531B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C47B3C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5C8F2D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(15.8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918431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(15.7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2D2E3A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(16.98%)</w:t>
            </w:r>
          </w:p>
        </w:tc>
        <w:tc>
          <w:tcPr>
            <w:tcW w:w="1140" w:type="dxa"/>
            <w:vMerge/>
            <w:vAlign w:val="center"/>
          </w:tcPr>
          <w:p w14:paraId="6F73979D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34DCD47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625D00F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α-hydroxybutyrate dehydrogenase,IU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4FAA22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7.77(133.75-200.6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E2B824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7.77(134.14-200.09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6314B3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8.00(126.75-219.44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C1F2EA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8D297D" w:rsidRPr="008D297D" w14:paraId="2680CB98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AC90C5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DEC110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0.5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455C05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0.5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8C1779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5114D01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89 </w:t>
            </w:r>
          </w:p>
        </w:tc>
      </w:tr>
      <w:tr w:rsidR="008D297D" w:rsidRPr="008D297D" w14:paraId="2EA1AECA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60F3EA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-18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1E2EAC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8(19.2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956906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(18.6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8EF197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(24.53%)</w:t>
            </w:r>
          </w:p>
        </w:tc>
        <w:tc>
          <w:tcPr>
            <w:tcW w:w="1140" w:type="dxa"/>
            <w:vMerge/>
            <w:vAlign w:val="center"/>
          </w:tcPr>
          <w:p w14:paraId="57B0A473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471AC35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BBB3B2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8D8EA6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(9.7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4A499A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(9.0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9A8672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(16.98%)</w:t>
            </w:r>
          </w:p>
        </w:tc>
        <w:tc>
          <w:tcPr>
            <w:tcW w:w="1140" w:type="dxa"/>
            <w:vMerge/>
            <w:vAlign w:val="center"/>
          </w:tcPr>
          <w:p w14:paraId="2C8A0CD3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DFE452F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68C4750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oA-1,g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3CBB0D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5(0.75-1.11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84C13A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5(0.74-1.12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999D41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1(0.80-1.1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D695C1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59 </w:t>
            </w:r>
          </w:p>
        </w:tc>
      </w:tr>
      <w:tr w:rsidR="008D297D" w:rsidRPr="008D297D" w14:paraId="17E9780A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EB0CE5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FE927F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8(12.1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EAEFD5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(11.5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A396E1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(16.98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784205E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06 </w:t>
            </w:r>
          </w:p>
        </w:tc>
      </w:tr>
      <w:tr w:rsidR="008D297D" w:rsidRPr="008D297D" w14:paraId="690D8AD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2AEDAB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-1.6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908A7F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(8.7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C1FBB4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(8.8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85FFD1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7.55%)</w:t>
            </w:r>
          </w:p>
        </w:tc>
        <w:tc>
          <w:tcPr>
            <w:tcW w:w="1140" w:type="dxa"/>
            <w:vMerge/>
            <w:vAlign w:val="center"/>
          </w:tcPr>
          <w:p w14:paraId="657C3516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3C552D6A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7956CD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A7D808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0.3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BB8574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0.3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9F99E1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vMerge/>
            <w:vAlign w:val="center"/>
          </w:tcPr>
          <w:p w14:paraId="78324A31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4093AB4D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2ABC1FD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o-B,g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E1E36E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2(0.61-1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82CED7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2(0.60-0.99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E9E0AB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1(0.69-1.23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00E530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52 </w:t>
            </w:r>
          </w:p>
        </w:tc>
      </w:tr>
      <w:tr w:rsidR="008D297D" w:rsidRPr="008D297D" w14:paraId="34E92A4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C1F838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007039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(4.6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8211DB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(5.1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97D738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5CC60CE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18 </w:t>
            </w:r>
          </w:p>
        </w:tc>
      </w:tr>
      <w:tr w:rsidR="008D297D" w:rsidRPr="008D297D" w14:paraId="6872C90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0076FA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-1.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854658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(13.1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8C743C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(12.5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F81214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(18.87%)</w:t>
            </w:r>
          </w:p>
        </w:tc>
        <w:tc>
          <w:tcPr>
            <w:tcW w:w="1140" w:type="dxa"/>
            <w:vMerge/>
            <w:vAlign w:val="center"/>
          </w:tcPr>
          <w:p w14:paraId="77E6B320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6DB8AB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69651A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FC669A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(3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9CFEF2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(2.9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917847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5.66%)</w:t>
            </w:r>
          </w:p>
        </w:tc>
        <w:tc>
          <w:tcPr>
            <w:tcW w:w="1140" w:type="dxa"/>
            <w:vMerge/>
            <w:vAlign w:val="center"/>
          </w:tcPr>
          <w:p w14:paraId="76409686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1249C76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4F65680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tal protein,g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05463F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.77(62.00-73.9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08C57B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.80(62.00-73.91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30D146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.50(61.76-73.43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7D4288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59 </w:t>
            </w:r>
          </w:p>
        </w:tc>
      </w:tr>
      <w:tr w:rsidR="008D297D" w:rsidRPr="008D297D" w14:paraId="3D4C208A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49342A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0707D7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5(32.9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6895F8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6(32.6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F225AB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(35.85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73FFF44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07 </w:t>
            </w:r>
          </w:p>
        </w:tc>
      </w:tr>
      <w:tr w:rsidR="008D297D" w:rsidRPr="008D297D" w14:paraId="2ECEC17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C891DA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-8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3429EF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9(51.4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DD9AF7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0(51.0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32D4F7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(54.72%)</w:t>
            </w:r>
          </w:p>
        </w:tc>
        <w:tc>
          <w:tcPr>
            <w:tcW w:w="1140" w:type="dxa"/>
            <w:vMerge/>
            <w:vAlign w:val="center"/>
          </w:tcPr>
          <w:p w14:paraId="6C4F070F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C772F8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CDFAA3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B93147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(3.7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4841FE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(4.1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BC977A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vMerge/>
            <w:vAlign w:val="center"/>
          </w:tcPr>
          <w:p w14:paraId="6B00101E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428E3DF1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36840B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2"/>
              </w:rPr>
              <w:t>Albumin,g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187762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.70(35.88-43.93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54CBE56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.95(36.00-44.00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2D2C34E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.97(33.93-42.56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3F53F6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37 </w:t>
            </w:r>
          </w:p>
        </w:tc>
      </w:tr>
      <w:tr w:rsidR="008D297D" w:rsidRPr="008D297D" w14:paraId="3D161F2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5EB132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649A4E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6(45.5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24798B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5(44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FBB89A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(58.49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789D140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37 </w:t>
            </w:r>
          </w:p>
        </w:tc>
      </w:tr>
      <w:tr w:rsidR="008D297D" w:rsidRPr="008D297D" w14:paraId="6C94778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4B596C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-5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565021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1(41.1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F0E0AF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5(42.2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8C8758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(30.19%)</w:t>
            </w:r>
          </w:p>
        </w:tc>
        <w:tc>
          <w:tcPr>
            <w:tcW w:w="1140" w:type="dxa"/>
            <w:vMerge/>
            <w:vAlign w:val="center"/>
          </w:tcPr>
          <w:p w14:paraId="7D52CD21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4DF00E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6BB532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B71236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0.3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E672CE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0.3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731C27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vMerge/>
            <w:vAlign w:val="center"/>
          </w:tcPr>
          <w:p w14:paraId="5AFE9D22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5911A81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2A31CEA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obulin,g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3D1633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00(25.00-31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2D6FAB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.00(25.00-31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C5CDC8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.98(24.00-30.86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184FAA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48 </w:t>
            </w:r>
          </w:p>
        </w:tc>
      </w:tr>
      <w:tr w:rsidR="008D297D" w:rsidRPr="008D297D" w14:paraId="482AA4C9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AB2C36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6FEDAA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(3.9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A16EDC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(4.1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CAD564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00D3608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62 </w:t>
            </w:r>
          </w:p>
        </w:tc>
      </w:tr>
      <w:tr w:rsidR="008D297D" w:rsidRPr="008D297D" w14:paraId="70E3C48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7007E0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-4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8EF8AA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2(82.2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8A7777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7(81.9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B9F1D0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(84.91%)</w:t>
            </w:r>
          </w:p>
        </w:tc>
        <w:tc>
          <w:tcPr>
            <w:tcW w:w="1140" w:type="dxa"/>
            <w:vMerge/>
            <w:vAlign w:val="center"/>
          </w:tcPr>
          <w:p w14:paraId="32292E58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C7C64C4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CF751B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707089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(2.3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3E14F5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(2.1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5AE79B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vMerge/>
            <w:vAlign w:val="center"/>
          </w:tcPr>
          <w:p w14:paraId="517FBCD7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76722EE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3B3272D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ealbumin,g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96B9DE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6.80(129.50-252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096A3C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6.00(132.50-253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E15EDD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7.00(113.85-250.6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A526E8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26 </w:t>
            </w:r>
          </w:p>
        </w:tc>
      </w:tr>
      <w:tr w:rsidR="008D297D" w:rsidRPr="008D297D" w14:paraId="0557550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AB4084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7ADB94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3(14.7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EAA72F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(13.7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C0996B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(24.53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26E6F52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08 </w:t>
            </w:r>
          </w:p>
        </w:tc>
      </w:tr>
      <w:tr w:rsidR="008D297D" w:rsidRPr="008D297D" w14:paraId="61AADE2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266879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0-40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26BE08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4(34.5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F926C5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4(34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F545F9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(37.74%)</w:t>
            </w:r>
          </w:p>
        </w:tc>
        <w:tc>
          <w:tcPr>
            <w:tcW w:w="1140" w:type="dxa"/>
            <w:vMerge/>
            <w:vAlign w:val="center"/>
          </w:tcPr>
          <w:p w14:paraId="42E4E17A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71920FB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731A9B3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tal bilirubin,u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EC2A87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50(7.15-16.67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CC68CC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50(7.18-16.3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8130E6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50(6.95-21.12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E1B445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57 </w:t>
            </w:r>
          </w:p>
        </w:tc>
      </w:tr>
      <w:tr w:rsidR="008D297D" w:rsidRPr="008D297D" w14:paraId="6F72BE2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A132E8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CEDAA3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4A8F04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015BE6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5D35AE7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57 </w:t>
            </w:r>
          </w:p>
        </w:tc>
      </w:tr>
      <w:tr w:rsidR="008D297D" w:rsidRPr="008D297D" w14:paraId="3AC6DF2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FF6E5F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-2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DE12D4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2(73.3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29353B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8(74.2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8FE5EA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(64.15%)</w:t>
            </w:r>
          </w:p>
        </w:tc>
        <w:tc>
          <w:tcPr>
            <w:tcW w:w="1140" w:type="dxa"/>
            <w:vMerge/>
            <w:vAlign w:val="center"/>
          </w:tcPr>
          <w:p w14:paraId="21830797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4EFFB771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A6CD1C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BB9D3D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(14.2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3005FE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8(13.3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06D073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(22.64%)</w:t>
            </w:r>
          </w:p>
        </w:tc>
        <w:tc>
          <w:tcPr>
            <w:tcW w:w="1140" w:type="dxa"/>
            <w:vMerge/>
            <w:vAlign w:val="center"/>
          </w:tcPr>
          <w:p w14:paraId="11BB06C7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52D6E0E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432D37E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rect bilirubin,u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8C6683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9(2.16-5.44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E98006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9(2.12-5.4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8538E9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61(2.70-6.03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892DCC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40 </w:t>
            </w:r>
          </w:p>
        </w:tc>
      </w:tr>
      <w:tr w:rsidR="008D297D" w:rsidRPr="008D297D" w14:paraId="3EDE7C8B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AE3D0C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0CE076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(4.4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AFF372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(4.9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BF40EF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2CEDEE5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57 </w:t>
            </w:r>
          </w:p>
        </w:tc>
      </w:tr>
      <w:tr w:rsidR="008D297D" w:rsidRPr="008D297D" w14:paraId="58D81CD9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85CA5A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-14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54BEA9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0(78.2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C742EB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4(77.4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031570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(86.79%)</w:t>
            </w:r>
          </w:p>
        </w:tc>
        <w:tc>
          <w:tcPr>
            <w:tcW w:w="1140" w:type="dxa"/>
            <w:vMerge/>
            <w:vAlign w:val="center"/>
          </w:tcPr>
          <w:p w14:paraId="6FE5AAD8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C92BB7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5D79EC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BF2177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.2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17C44C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.3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767071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vMerge/>
            <w:vAlign w:val="center"/>
          </w:tcPr>
          <w:p w14:paraId="2688E3AA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9E281FD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542E7B6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direct bilirubin,u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640061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50(4.75-11.4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1366FA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50(4.80-11.23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065541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02(4.00-13.33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A57158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19 </w:t>
            </w:r>
          </w:p>
        </w:tc>
      </w:tr>
      <w:tr w:rsidR="008D297D" w:rsidRPr="008D297D" w14:paraId="55DC103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1A1907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E30F37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3(73.4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6F9C15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6(73.8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67B635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(69.81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769F3C5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62 </w:t>
            </w:r>
          </w:p>
        </w:tc>
      </w:tr>
      <w:tr w:rsidR="008D297D" w:rsidRPr="008D297D" w14:paraId="139184F4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666994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913BC7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(10.6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5331D7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(9.8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4FF3DF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(18.87%)</w:t>
            </w:r>
          </w:p>
        </w:tc>
        <w:tc>
          <w:tcPr>
            <w:tcW w:w="1140" w:type="dxa"/>
            <w:vMerge/>
            <w:vAlign w:val="center"/>
          </w:tcPr>
          <w:p w14:paraId="7EF83837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0D3D8239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50A6389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ow-density lipoprotein,m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3D4E7C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2(1.96-2.99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9CD3DC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3(1.96-2.96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1C7A56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7(1.96-3.24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3213D6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98 </w:t>
            </w:r>
          </w:p>
        </w:tc>
      </w:tr>
      <w:tr w:rsidR="008D297D" w:rsidRPr="008D297D" w14:paraId="12D8EDD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BB97B1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1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5B48FB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0(44.4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AF9BE8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6(44.4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A0E846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(45.28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59FB257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15 </w:t>
            </w:r>
          </w:p>
        </w:tc>
      </w:tr>
      <w:tr w:rsidR="008D297D" w:rsidRPr="008D297D" w14:paraId="4E23C263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72A3AD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1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A20E24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0.7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A95041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0.7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1CB122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vMerge/>
            <w:vAlign w:val="center"/>
          </w:tcPr>
          <w:p w14:paraId="2684C26E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827879E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4CE5344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igh density lipoprotein,m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014036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3(0.85-1.2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AD35E4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1(0.84-1.2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9D5D90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6(0.91-1.28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BF3198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53 </w:t>
            </w:r>
          </w:p>
        </w:tc>
      </w:tr>
      <w:tr w:rsidR="008D297D" w:rsidRPr="008D297D" w14:paraId="3A84805C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F8A92F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235BE8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(13.8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2DB8AA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(14.1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B63E0D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1.32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71B4A75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29 </w:t>
            </w:r>
          </w:p>
        </w:tc>
      </w:tr>
      <w:tr w:rsidR="008D297D" w:rsidRPr="008D297D" w14:paraId="54E4B73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83D157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-2.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A6DAAC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7(31.4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C3E979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9(31.2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84A9E9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(33.96%)</w:t>
            </w:r>
          </w:p>
        </w:tc>
        <w:tc>
          <w:tcPr>
            <w:tcW w:w="1140" w:type="dxa"/>
            <w:vMerge/>
            <w:vAlign w:val="center"/>
          </w:tcPr>
          <w:p w14:paraId="01B34182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51F288F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556CD5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E118C0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0.3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236C71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A7F595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vMerge/>
            <w:vAlign w:val="center"/>
          </w:tcPr>
          <w:p w14:paraId="62938F6F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4386387B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607C437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tal cholesterol,m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A34213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11(3.55-4.82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CEBFD2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10(3.55-4.8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45C5CE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34(3.47-4.86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6659EB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41 </w:t>
            </w:r>
          </w:p>
        </w:tc>
      </w:tr>
      <w:tr w:rsidR="008D297D" w:rsidRPr="008D297D" w14:paraId="1FD2E13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F319F6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DBCE84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(3.7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3284FB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(3.9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C875B5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7FC7674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88 </w:t>
            </w:r>
          </w:p>
        </w:tc>
      </w:tr>
      <w:tr w:rsidR="008D297D" w:rsidRPr="008D297D" w14:paraId="4FDEE334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817F37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-6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9E51F2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0(55.1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5E9416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8(54.6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0801B7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(60.38%)</w:t>
            </w:r>
          </w:p>
        </w:tc>
        <w:tc>
          <w:tcPr>
            <w:tcW w:w="1140" w:type="dxa"/>
            <w:vMerge/>
            <w:vAlign w:val="center"/>
          </w:tcPr>
          <w:p w14:paraId="1DAB4E13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42CF356B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4BF137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15B74D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(3.7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C9DE1B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(3.5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FE967F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5.66%)</w:t>
            </w:r>
          </w:p>
        </w:tc>
        <w:tc>
          <w:tcPr>
            <w:tcW w:w="1140" w:type="dxa"/>
            <w:vMerge/>
            <w:vAlign w:val="center"/>
          </w:tcPr>
          <w:p w14:paraId="1845A4C7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3F3E957B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22411C8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reatine kinase,IU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6EFDB3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.00(37.00-84.6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AB93F4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.00(37.00-84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FBD0AB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.00(37.06-94.76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24FECD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59 </w:t>
            </w:r>
          </w:p>
        </w:tc>
      </w:tr>
      <w:tr w:rsidR="008D297D" w:rsidRPr="008D297D" w14:paraId="3BC5A046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EF9563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E6C6CB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(5.8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0939D4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(5.8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A0626E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5.66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590F51E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26 </w:t>
            </w:r>
          </w:p>
        </w:tc>
      </w:tr>
      <w:tr w:rsidR="008D297D" w:rsidRPr="008D297D" w14:paraId="4CBAD1E3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7A26E5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-19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D70532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9(56.7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931EA0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7(56.3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AED2FD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(60.38%)</w:t>
            </w:r>
          </w:p>
        </w:tc>
        <w:tc>
          <w:tcPr>
            <w:tcW w:w="1140" w:type="dxa"/>
            <w:vMerge/>
            <w:vAlign w:val="center"/>
          </w:tcPr>
          <w:p w14:paraId="48505432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D66FF7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612D57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B952F6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(3.7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549043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(3.9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D34BFB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vMerge/>
            <w:vAlign w:val="center"/>
          </w:tcPr>
          <w:p w14:paraId="3BAB1590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4E8552C6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636457D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mylase,U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B8BCA5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4.00(42.31-67.4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CDE84F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3.00(42.37-67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FA08A6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8.00(38.00-78.83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CEB00A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36 </w:t>
            </w:r>
          </w:p>
        </w:tc>
      </w:tr>
      <w:tr w:rsidR="008D297D" w:rsidRPr="008D297D" w14:paraId="41FBA0A3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BC547A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A5B983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5(31.1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6EAF38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1(29.6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E8C9C4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(45.28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354A99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68CCF3F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6D4E545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ipase,U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105B61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.70(29.65-50.4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327643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.15(30.48-50.6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93BDC4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.70(21.70-51.25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87DA0C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95 </w:t>
            </w:r>
          </w:p>
        </w:tc>
      </w:tr>
      <w:tr w:rsidR="008D297D" w:rsidRPr="008D297D" w14:paraId="7B4125A4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2F79A8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FEEE8A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(10.5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B604BC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(10.0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848B7F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5.09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28C7277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34 </w:t>
            </w:r>
          </w:p>
        </w:tc>
      </w:tr>
      <w:tr w:rsidR="008D297D" w:rsidRPr="008D297D" w14:paraId="2D93FB06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D4DEDA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1A2067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.0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FDDE56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0.9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EB798A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vMerge/>
            <w:vAlign w:val="center"/>
          </w:tcPr>
          <w:p w14:paraId="246764D5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C348078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2111DF2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denosine deaminase,IU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5A9FFE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70(9.00-14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5CB37F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79(9.00-14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02F63B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62(9.50-14.1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5111A8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51 </w:t>
            </w:r>
          </w:p>
        </w:tc>
      </w:tr>
      <w:tr w:rsidR="008D297D" w:rsidRPr="008D297D" w14:paraId="18301C39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5315D6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1D8075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79F4C4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53F3E2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764034A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35 </w:t>
            </w:r>
          </w:p>
        </w:tc>
      </w:tr>
      <w:tr w:rsidR="008D297D" w:rsidRPr="008D297D" w14:paraId="366B8AB3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8B7637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-2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E6EAA6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9(28.2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68B649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8(27.1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C9FD45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(39.62%)</w:t>
            </w:r>
          </w:p>
        </w:tc>
        <w:tc>
          <w:tcPr>
            <w:tcW w:w="1140" w:type="dxa"/>
            <w:vMerge/>
            <w:vAlign w:val="center"/>
          </w:tcPr>
          <w:p w14:paraId="7AA210CD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33842504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6B4C32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FB0807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0.8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13E583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0.9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FCBD66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vMerge/>
            <w:vAlign w:val="center"/>
          </w:tcPr>
          <w:p w14:paraId="39EC2640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509FC04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6F8CD40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iglyceride,m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8AF1EF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43(0.96-2.0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144689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44(0.97-2.08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86C2CE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1(0.78-2.0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904B7B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27 </w:t>
            </w:r>
          </w:p>
        </w:tc>
      </w:tr>
      <w:tr w:rsidR="008D297D" w:rsidRPr="008D297D" w14:paraId="580CC0B6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B16194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-1.86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9D5253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5(40.0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100A59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(39.4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0DC5A3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(45.28%)</w:t>
            </w:r>
          </w:p>
        </w:tc>
        <w:tc>
          <w:tcPr>
            <w:tcW w:w="1140" w:type="dxa"/>
            <w:vMerge w:val="restart"/>
            <w:vAlign w:val="center"/>
          </w:tcPr>
          <w:p w14:paraId="307D756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590</w:t>
            </w:r>
          </w:p>
        </w:tc>
      </w:tr>
      <w:tr w:rsidR="008D297D" w:rsidRPr="008D297D" w14:paraId="41D3957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C49E1F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86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96F282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3(18.3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865705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(18.4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69458B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(16.98%)</w:t>
            </w:r>
          </w:p>
        </w:tc>
        <w:tc>
          <w:tcPr>
            <w:tcW w:w="1140" w:type="dxa"/>
            <w:vMerge/>
            <w:vAlign w:val="center"/>
          </w:tcPr>
          <w:p w14:paraId="641CD992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95C3C6B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6D1B12B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iacylglycerol,m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2A9A75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43(0.88-2.67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185523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43(0.80-2.1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2AF651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9(0.94-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DC4FE4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34 </w:t>
            </w:r>
          </w:p>
        </w:tc>
      </w:tr>
      <w:tr w:rsidR="008D297D" w:rsidRPr="008D297D" w14:paraId="2C638BC8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2869F0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19088D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(1.6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0DDA4A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.5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20171C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3C7695F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49 </w:t>
            </w:r>
          </w:p>
        </w:tc>
      </w:tr>
      <w:tr w:rsidR="008D297D" w:rsidRPr="008D297D" w14:paraId="088A945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1F63ED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ED5870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.2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0A94DD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A1B1F9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vMerge/>
            <w:vAlign w:val="center"/>
          </w:tcPr>
          <w:p w14:paraId="3D97EDCD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533C53A4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4768757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rea,m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D6E224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90(3.10-4.97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524E5E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90(3.08-4.84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39514B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32(3.19-5.51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94911C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71 </w:t>
            </w:r>
          </w:p>
        </w:tc>
      </w:tr>
      <w:tr w:rsidR="008D297D" w:rsidRPr="008D297D" w14:paraId="6948191A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C618B9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5346DC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(7.4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76544C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(7.2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30CC1C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9.43%)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</w:tcPr>
          <w:p w14:paraId="7B72418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71 </w:t>
            </w:r>
          </w:p>
        </w:tc>
      </w:tr>
      <w:tr w:rsidR="008D297D" w:rsidRPr="008D297D" w14:paraId="22DDF64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DF7E47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5-8.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A04AA4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6(66.9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004779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2(67.1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66C14E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(64.15%)</w:t>
            </w:r>
          </w:p>
        </w:tc>
        <w:tc>
          <w:tcPr>
            <w:tcW w:w="1140" w:type="dxa"/>
            <w:vMerge/>
            <w:vAlign w:val="center"/>
          </w:tcPr>
          <w:p w14:paraId="5B6A94DE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0FDADF6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83D84F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B21DD2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(2.4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D2E059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(2.1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9989B2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5.66%)</w:t>
            </w:r>
          </w:p>
        </w:tc>
        <w:tc>
          <w:tcPr>
            <w:tcW w:w="1140" w:type="dxa"/>
            <w:vMerge/>
            <w:vAlign w:val="center"/>
          </w:tcPr>
          <w:p w14:paraId="6E856E06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416E0CB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5AB8682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ric acid,u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F815B5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8.47(214.00-348.36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0990B8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8.97(218.00-348.1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A5B9FB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5.47(170.00-354.0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80C1F3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79 </w:t>
            </w:r>
          </w:p>
        </w:tc>
      </w:tr>
      <w:tr w:rsidR="008D297D" w:rsidRPr="008D297D" w14:paraId="77D77ACA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CBA94B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CE87A4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(5.1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DA73C3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(4.7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3BF29E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9.43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7B78E3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40 </w:t>
            </w:r>
          </w:p>
        </w:tc>
      </w:tr>
      <w:tr w:rsidR="008D297D" w:rsidRPr="008D297D" w14:paraId="5FA566F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08E9B0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0-44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9DE614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3(71.7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347367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8(72.3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E0234B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(66.04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5AE6D5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7B0F630C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76AF83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DC0B5C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(6.7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509CFA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(6.2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46F52D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1.32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DCAE06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78D7C1D5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1857B3D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reatinine,u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79A983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.00(52.00-75.18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0CE6BC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.66(51.63-75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A092CB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.20(54.85-78.25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D058BF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19 </w:t>
            </w:r>
          </w:p>
        </w:tc>
      </w:tr>
      <w:tr w:rsidR="008D297D" w:rsidRPr="008D297D" w14:paraId="2F488EF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833FFE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DEE0CC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7(22.6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06CF46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8(23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EE9D40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(16.98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B78405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40 </w:t>
            </w:r>
          </w:p>
        </w:tc>
      </w:tr>
      <w:tr w:rsidR="008D297D" w:rsidRPr="008D297D" w14:paraId="0E594C1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DA05E6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3-9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C52B81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7(58.1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C6D0AF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3(57.5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E49AF6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(64.15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BDB7D0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594431C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2C9E00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5A56C0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(3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62E147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(2.9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0D3335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5.66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164F62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3430BACA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28375F8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omplement C1q,mg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F58F15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7.20(143.16-166.53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22FB05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7.20(144.21-167.26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A8D88C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0.16(134.51-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2C4D51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27 </w:t>
            </w:r>
          </w:p>
        </w:tc>
      </w:tr>
      <w:tr w:rsidR="008D297D" w:rsidRPr="008D297D" w14:paraId="31D23DD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C7A978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613B5B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.4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D2FE72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.3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1C2C42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7EC5DA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</w:tr>
      <w:tr w:rsidR="008D297D" w:rsidRPr="008D297D" w14:paraId="52B0A40B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99C48D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9-23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BA315C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.4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A86690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.3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178ECB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71D1B6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0F0760F4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5D9221B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α-L-fucosidase,U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A25027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00(21.37-29.98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8DC488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00(21.30-29.9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5D8215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20(21.50-30.5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F83D17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55 </w:t>
            </w:r>
          </w:p>
        </w:tc>
      </w:tr>
      <w:tr w:rsidR="008D297D" w:rsidRPr="008D297D" w14:paraId="68C5AC2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91F364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D7105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7(19.0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3E427F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(18.6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2DE314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(22.64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114747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92 </w:t>
            </w:r>
          </w:p>
        </w:tc>
      </w:tr>
      <w:tr w:rsidR="008D297D" w:rsidRPr="008D297D" w14:paraId="6727C10C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269948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774DD4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(1.6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959065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.5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756296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F7E30E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135AC437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7B25D81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‘nuclease,U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5E0491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00(2.38-5.73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861DE7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00(2.13-5.38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DA12C1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00</w:t>
            </w: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（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00-</w:t>
            </w: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B26320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31 </w:t>
            </w:r>
          </w:p>
        </w:tc>
      </w:tr>
      <w:tr w:rsidR="008D297D" w:rsidRPr="008D297D" w14:paraId="3A61B483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C261AE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CE27D6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(5.1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7F2042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(5.5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A96324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F14573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 w:rsidR="008D297D" w:rsidRPr="008D297D" w14:paraId="06BF9288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156EAE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E7E1CD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725798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3B377C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706B0F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77DB91FE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7E65119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ystatin C,mg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661CCA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4(0.80-1.12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0F56FB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4(0.80-1.1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2CCD20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0(0.81-1.36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6A0F4C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87 </w:t>
            </w:r>
          </w:p>
        </w:tc>
      </w:tr>
      <w:tr w:rsidR="008D297D" w:rsidRPr="008D297D" w14:paraId="6DE6FA9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D7CA85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253278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0.36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7B209E5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0.39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2D684FB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5C6278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17 </w:t>
            </w:r>
          </w:p>
        </w:tc>
      </w:tr>
      <w:tr w:rsidR="008D297D" w:rsidRPr="008D297D" w14:paraId="60634DC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127AA6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4-1.5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9C0F28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2(32.38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7A251F5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5(32.42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7D2F9DC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(32.08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6C4A10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5A43FF6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CAAE3B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2EFC8D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(1.96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63F7B6C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.38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312B69E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7.55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98B721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F05DF43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293679E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rea/Creatinine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9EFCCA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.63(5.55-90.47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F8B7A9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0.83(3.78-89.44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4EB9F3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6.15(45.91-99.7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E48EF0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67B3786E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1F530EB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omerular filtration rat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0695D2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1.25(102.37-120.79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5284C2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0.82(102.37-122.09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5FD847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7.01(100.41-117.8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9CF105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93 </w:t>
            </w:r>
          </w:p>
        </w:tc>
      </w:tr>
      <w:tr w:rsidR="008D297D" w:rsidRPr="008D297D" w14:paraId="12FF24DB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B1FFA1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4CA0DE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3(11.2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685720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5(10.8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875299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5.0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1C9BA5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53 </w:t>
            </w:r>
          </w:p>
        </w:tc>
      </w:tr>
      <w:tr w:rsidR="008D297D" w:rsidRPr="008D297D" w14:paraId="271449F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135995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0483F6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.0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EB6018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764819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5CC3B8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0D069BAF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50664AB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ucose,m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F4E35D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7(4.89-6.87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67432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57(4.88-6.79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2B9980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8(4.92-7.64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50ADE8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00 </w:t>
            </w:r>
          </w:p>
        </w:tc>
      </w:tr>
      <w:tr w:rsidR="008D297D" w:rsidRPr="008D297D" w14:paraId="1297509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18F517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235AB6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0.7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FFD98C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0.7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EDC29D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F3E42D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99 </w:t>
            </w:r>
          </w:p>
        </w:tc>
      </w:tr>
      <w:tr w:rsidR="008D297D" w:rsidRPr="008D297D" w14:paraId="71A7A35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1FB1E3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7-6.16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9C25B9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0(44.4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040EAF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7(44.6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5825B7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(43.40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4FBF9B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46DF4459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73233D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16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BFBCD6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7(26.1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603730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0(25.5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D61D87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(32.08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DBB560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703A2AE5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7E4DD80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,m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B65929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90(3.58-4.2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2B62D2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90(3.58-4.21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1EE4F9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88(3.60-4.14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E7100D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83 </w:t>
            </w:r>
          </w:p>
        </w:tc>
      </w:tr>
      <w:tr w:rsidR="008D297D" w:rsidRPr="008D297D" w14:paraId="59DD301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28C778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1D20B8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(13.8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211D8B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2(14.1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1B3FA0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1.32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08C1A6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98 </w:t>
            </w:r>
          </w:p>
        </w:tc>
      </w:tr>
      <w:tr w:rsidR="008D297D" w:rsidRPr="008D297D" w14:paraId="2A6412D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58BB4C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-5.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BA42EB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2(67.9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4A1AB5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5(67.7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937795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(69.81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03773D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233A0F4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C34899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6904A5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.2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881B51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.3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30C1A8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2618BB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02314B85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0568CCF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a,m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08C061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9.00(137.00-140.9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6D2321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9.00(137.00-140.98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8D95E4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7.75(136.00-140.11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6017D5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64 </w:t>
            </w:r>
          </w:p>
        </w:tc>
      </w:tr>
      <w:tr w:rsidR="008D297D" w:rsidRPr="008D297D" w14:paraId="27A57BF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82ADE8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FA8614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3(18.3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9A9998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(17.4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A7449C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(26.42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A3F40C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62 </w:t>
            </w:r>
          </w:p>
        </w:tc>
      </w:tr>
      <w:tr w:rsidR="008D297D" w:rsidRPr="008D297D" w14:paraId="6C14E01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292ADB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7-14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01F3BA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1(62.4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93FED9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9(62.6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48A08E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(60.38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E8554D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1E361FE3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7E6F68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28D71A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.4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74D622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.5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EBAD68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0C4852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6594FD8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D7209B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,mmol/L</w:t>
            </w:r>
          </w:p>
        </w:tc>
        <w:tc>
          <w:tcPr>
            <w:tcW w:w="9124" w:type="dxa"/>
            <w:gridSpan w:val="4"/>
            <w:shd w:val="clear" w:color="auto" w:fill="auto"/>
            <w:noWrap/>
            <w:vAlign w:val="center"/>
          </w:tcPr>
          <w:p w14:paraId="3AEB07B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4ABAC42A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FD0224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EBEE02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(16.0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BA9BEB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7(15.1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A05383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(24.3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54A340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61 </w:t>
            </w:r>
          </w:p>
        </w:tc>
      </w:tr>
      <w:tr w:rsidR="008D297D" w:rsidRPr="008D297D" w14:paraId="1848BF6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A044E0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-2.8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23178E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1(60.6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EF7BED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2(61.3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160E2D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(54.72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CEA6C4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1E6EFEDA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9E3A39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D06C0A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.2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7198B6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.3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A04D17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5E3C7A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1E428BE3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2333B8F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,m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24C291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2.80(100.00-104.9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ED1EC4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2.90(100.00-104.9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662B9E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2.00(98.00-104.55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482F01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04 </w:t>
            </w:r>
          </w:p>
        </w:tc>
      </w:tr>
      <w:tr w:rsidR="008D297D" w:rsidRPr="008D297D" w14:paraId="0A50E066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79FD46E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02,m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495D1A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19(24.00-27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299B7E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10(24.00-27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E30315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00(23.42-27.98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9E2BBF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85 </w:t>
            </w:r>
          </w:p>
        </w:tc>
      </w:tr>
      <w:tr w:rsidR="008D297D" w:rsidRPr="008D297D" w14:paraId="1CC8FE9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BBD666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C0F0E0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0.7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899353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0.7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89BA50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6169E7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78 </w:t>
            </w:r>
          </w:p>
        </w:tc>
      </w:tr>
      <w:tr w:rsidR="008D297D" w:rsidRPr="008D297D" w14:paraId="62BDB8E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5DAA5E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-3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01BE66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2(50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96333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5(50.1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DB2B1D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(50.94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B5D3B6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8DF77B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36AB2B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F56A63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(2.1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A336B5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(1.9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1AAB16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C6424A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5B875D35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20002E9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,m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208873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3(0.87-1.22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C38F8F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4(0.87-1.21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0B3F25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1(0.85-1.3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265194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55 </w:t>
            </w:r>
          </w:p>
        </w:tc>
      </w:tr>
      <w:tr w:rsidR="008D297D" w:rsidRPr="008D297D" w14:paraId="3C92CBF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30F9EB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9495C0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(3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E5C483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(3.1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54A5CD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0D954B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27 </w:t>
            </w:r>
          </w:p>
        </w:tc>
      </w:tr>
      <w:tr w:rsidR="008D297D" w:rsidRPr="008D297D" w14:paraId="5B0E1DD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6A6948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3-1.5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F9CA67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1(33.9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7AA9EC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8(34.9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79B4FE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(24.53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C552F8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C09C86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79CD23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638AE5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.0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7861CB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F07BC9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6DBDF1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A82B96A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1E59CB7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tal osmotic pressure,mOSM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5E083E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5.10(291.00-299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1311AA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5.10(291.00-298.5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3D905B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7.50(290.50-302.35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7BDE18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89 </w:t>
            </w:r>
          </w:p>
        </w:tc>
      </w:tr>
      <w:tr w:rsidR="008D297D" w:rsidRPr="008D297D" w14:paraId="7FE98496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40FCD2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D3E537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0.7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B14F79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(1.7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E6A286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99CD02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67 </w:t>
            </w:r>
          </w:p>
        </w:tc>
      </w:tr>
      <w:tr w:rsidR="008D297D" w:rsidRPr="008D297D" w14:paraId="02B742B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C905F5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0-32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9A62F0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9(14.0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765D4C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(14.3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8A10F4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1.32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5D475C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3AEE2B0A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4B871DC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lood lactic acid,mmol/L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98E371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90(2.90-2.9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FE3FEA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90(2.90-2.9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8AD980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.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6ADF71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4082F5BD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5DF6031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ion gap,m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1E2394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50(8.85-12.2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EBBB55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40(8.73-12.2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2291AC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35(9.00-12.75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DF44EE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89 </w:t>
            </w:r>
          </w:p>
        </w:tc>
      </w:tr>
      <w:tr w:rsidR="008D297D" w:rsidRPr="008D297D" w14:paraId="7992635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B1A31F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6FCD16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(8.0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BFA97F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(8.2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7A4AB0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5.66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341421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85 </w:t>
            </w:r>
          </w:p>
        </w:tc>
      </w:tr>
      <w:tr w:rsidR="008D297D" w:rsidRPr="008D297D" w14:paraId="3F5B7C96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FFB119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-14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DDFF71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(10.1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416668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2(10.2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A68F01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9.43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6D047B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59766A8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3C7692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41A9F4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.2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C5DBFB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.3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3907D3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91F6CA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A5F8649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C4A12C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2"/>
              </w:rPr>
              <w:t>White blood cell count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10^9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0BF044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6(4.49-7.56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3B14FE0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0(4.46-7.47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2F62164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65(4.61-9.30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0FD8EE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43 </w:t>
            </w:r>
          </w:p>
        </w:tc>
      </w:tr>
      <w:tr w:rsidR="008D297D" w:rsidRPr="008D297D" w14:paraId="32E097AC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DAF86F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1D9BA0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(8.01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68C2618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(8.45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042460B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29F432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15 </w:t>
            </w:r>
          </w:p>
        </w:tc>
      </w:tr>
      <w:tr w:rsidR="008D297D" w:rsidRPr="008D297D" w14:paraId="4E4CB58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D276D2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-9.5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C93C0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2(71.53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6B43F30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8(72.30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28CE425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(64.15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BD3901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7766D1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FDDB63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5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7A44D9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(8.90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6540C1F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(7.86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005DF81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(18.87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003A8F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80B18F3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544E82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2"/>
              </w:rPr>
              <w:t>Neutrophil count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10^9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F8AC1E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70(2.74-5.32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793CF14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62(2.70-5.20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3200825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86(3.17-7.69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89505C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13 </w:t>
            </w:r>
          </w:p>
        </w:tc>
      </w:tr>
      <w:tr w:rsidR="008D297D" w:rsidRPr="008D297D" w14:paraId="75E85221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CC91FE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ADADEC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(6.41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59A05E2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(6.68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7849591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0EC579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13 </w:t>
            </w:r>
          </w:p>
        </w:tc>
      </w:tr>
      <w:tr w:rsidR="008D297D" w:rsidRPr="008D297D" w14:paraId="586E03B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CA3B0E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8-6.3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EC5690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1(67.79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565A06E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2(69.16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56C8C1C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(54.72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EC00AD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5B96AF0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F90B91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3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E18FFF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9(14.06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601FABE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(12.77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3A1361B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(26.42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49963C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596CFEC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EC472A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eutrophil percentage,%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1707BB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.45(56.88-74.93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2346002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.30(56.80-74.10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4F80C39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8.10(57.30-81.10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9DD4A0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91 </w:t>
            </w:r>
          </w:p>
        </w:tc>
      </w:tr>
      <w:tr w:rsidR="008D297D" w:rsidRPr="008D297D" w14:paraId="02255A2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575E54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6EA240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(2.8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F75A3D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(2.7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F1C6EB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0D1228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31 </w:t>
            </w:r>
          </w:p>
        </w:tc>
      </w:tr>
      <w:tr w:rsidR="008D297D" w:rsidRPr="008D297D" w14:paraId="3C8E005C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E01235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-7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CB6E81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9(63.8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FF310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1(65.0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AC43DA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(52.83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57ECD1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5B071471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EB0949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740AC5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3(21.8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72120E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6(20.8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CF85C2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(32.08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EF4A91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8F3B301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39A82B6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ymphocyte count,10^9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39543D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8(0.96-1.8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059596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8(1.00-1.84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EC71E9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6(0.71-1.76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7ECF80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04 </w:t>
            </w:r>
          </w:p>
        </w:tc>
      </w:tr>
      <w:tr w:rsidR="008D297D" w:rsidRPr="008D297D" w14:paraId="3FB5646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827096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C9F83D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6(27.7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E90978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7(26.9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C12158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(35.85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CCF81D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59 </w:t>
            </w:r>
          </w:p>
        </w:tc>
      </w:tr>
      <w:tr w:rsidR="008D297D" w:rsidRPr="008D297D" w14:paraId="09DC32FA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CDAC0E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-3.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F26475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1(58.9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A8A9E2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4(59.7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2E2330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(50.94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ACD87B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042F9AB4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F9C5CD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CA26A8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(3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DDE001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(3.1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8B5F83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7FF9CC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5929C94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14E954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2"/>
              </w:rPr>
              <w:t>Lymphocyte percentage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, %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EC18CE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30(16.98-32.70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52463D2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65(17.88-33.00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6BA5ABF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90(10.40-29.18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DC3A4B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0</w:t>
            </w:r>
          </w:p>
        </w:tc>
      </w:tr>
      <w:tr w:rsidR="008D297D" w:rsidRPr="008D297D" w14:paraId="025C7B2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48DB80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BD9AB5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4(30.9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88F681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1(29.6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09A519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(43.40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B38F00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83 </w:t>
            </w:r>
          </w:p>
        </w:tc>
      </w:tr>
      <w:tr w:rsidR="008D297D" w:rsidRPr="008D297D" w14:paraId="4EFB08F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0EC8B5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-5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DA94C3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2(57.3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2DE98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7(58.3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084A6A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(47.17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BF9F36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058027B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F92AF3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958842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(1.7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3D2CEB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(1.9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950462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7A0F91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35749CC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208175B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Monocyte count,10^9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18D070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3(0.32-0.56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A54725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2(0.32-0.56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4B232D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8(0.31-0.59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35447E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94 </w:t>
            </w:r>
          </w:p>
        </w:tc>
      </w:tr>
      <w:tr w:rsidR="008D297D" w:rsidRPr="008D297D" w14:paraId="3DFEBBB6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6B711F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83A12E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1(74.9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6F48C7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1(74.8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EBCF1C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(75.47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193CBD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41 </w:t>
            </w:r>
          </w:p>
        </w:tc>
      </w:tr>
      <w:tr w:rsidR="008D297D" w:rsidRPr="008D297D" w14:paraId="14B02498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074041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-3.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DCDD16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0.8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BE8322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0.9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5D960D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F65851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B24593C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4788F2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018538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0.7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04A7BF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0.5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482F64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F2F783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F88F0FC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2C80188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Monocyte percentag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93ADD8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40(5.90-9.3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252152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50(5.98-9.4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2027C7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80(4.70-8.9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46CDDE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61 </w:t>
            </w:r>
          </w:p>
        </w:tc>
      </w:tr>
      <w:tr w:rsidR="008D297D" w:rsidRPr="008D297D" w14:paraId="31E90EE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391AAC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6511C6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7(75.9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0BACD1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6(75.8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95BD8D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(77.36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39B250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90 </w:t>
            </w:r>
          </w:p>
        </w:tc>
      </w:tr>
      <w:tr w:rsidR="008D297D" w:rsidRPr="008D297D" w14:paraId="41EF6B1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4ECBF8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-1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97D810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.0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ECCC11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018626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282E09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D836D4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8EBD72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AA8BFF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6D847C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247A01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0D4C48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4FCBC19A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5603B2D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osinophil count,10^9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6F042C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(0.01-0.09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A3EF5B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(0.01-0.09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C64EEA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(0-0.1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7255F7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74 </w:t>
            </w:r>
          </w:p>
        </w:tc>
      </w:tr>
      <w:tr w:rsidR="008D297D" w:rsidRPr="008D297D" w14:paraId="1221E42B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6CF105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0B2491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2AC059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C5FA88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CD13D1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42 </w:t>
            </w:r>
          </w:p>
        </w:tc>
      </w:tr>
      <w:tr w:rsidR="008D297D" w:rsidRPr="008D297D" w14:paraId="6655BEE1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93AF14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-0.5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548133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0(26.6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91591D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0(25.5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B8A0C0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(37.74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9FB3CB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3BC126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2889BA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DC7137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5(48.9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9422A2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4(49.9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A58D37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(39.62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CB480C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86765F7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011ACC4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osinophil percentage,%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C1C08A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0(0.10-1.6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A85ADD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5(0.10-1.6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56BD49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0(0-1.85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4C6C45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86 </w:t>
            </w:r>
          </w:p>
        </w:tc>
      </w:tr>
      <w:tr w:rsidR="008D297D" w:rsidRPr="008D297D" w14:paraId="215F42F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1BFBA8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3649CF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3(30.7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5E5D51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1(29.6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D2BCF4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(41.51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4BAE7E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57 </w:t>
            </w:r>
          </w:p>
        </w:tc>
      </w:tr>
      <w:tr w:rsidR="008D297D" w:rsidRPr="008D297D" w14:paraId="7ACD0BB3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E99B4F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-8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9C0EF8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4(45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9B2E36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5(46.1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ECB48A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(35.85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7AE0A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72915FA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746BDE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FF0F62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0.7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A2013D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0.7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BA587C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857B0D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23510D6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7E3D162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sophil count,10^9/L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887933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(0.01-0.02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428402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(0.01-0.02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731424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(0.01-0.03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7C957A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270</w:t>
            </w:r>
          </w:p>
        </w:tc>
      </w:tr>
      <w:tr w:rsidR="008D297D" w:rsidRPr="008D297D" w14:paraId="66963D3C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78D3DA2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asophil percentag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264E01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(0.10-0.4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2F6793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(0.10-0.4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4946A1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(0.10-0.4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CB63ED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89 </w:t>
            </w:r>
          </w:p>
        </w:tc>
      </w:tr>
      <w:tr w:rsidR="008D297D" w:rsidRPr="008D297D" w14:paraId="216D539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CB8134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CC8FEB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2(75.0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5DF62A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1(74.8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5D799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(77.36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B1FE3A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64 </w:t>
            </w:r>
          </w:p>
        </w:tc>
      </w:tr>
      <w:tr w:rsidR="008D297D" w:rsidRPr="008D297D" w14:paraId="58397C3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A2D6E9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BF9B9A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0.8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65336A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0.9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1652E8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1B6431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49AE374E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305E104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d blood cell count,10^12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3A47C7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6(4.07-4.8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848C6C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7(4.06-4.86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AFF052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42(4.22-4.84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474A36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19 </w:t>
            </w:r>
          </w:p>
        </w:tc>
      </w:tr>
      <w:tr w:rsidR="008D297D" w:rsidRPr="008D297D" w14:paraId="1F49E808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B8C99B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BF17D9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(11.5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A6BAC4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8(11.3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FBBD50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3.21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3E8A68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67 </w:t>
            </w:r>
          </w:p>
        </w:tc>
      </w:tr>
      <w:tr w:rsidR="008D297D" w:rsidRPr="008D297D" w14:paraId="3361C331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15743F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8-5.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BD7120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7(65.3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4DB727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2(65.2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1C3ADA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(66.04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AE9B8C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2052BBA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88A0B0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2D6491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5(13.3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1BFA62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0(13.7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0558D5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9.43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D1D244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69DF250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7B6B757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aemoglobin,g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486D3A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4.00(123.00-148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371FA0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4.00(123.00-147.5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6924C1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4.50(122.50-149.75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57CFA6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01 </w:t>
            </w:r>
          </w:p>
        </w:tc>
      </w:tr>
      <w:tr w:rsidR="008D297D" w:rsidRPr="008D297D" w14:paraId="51C23899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465E52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415711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(13.8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59FA03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1(13.9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7D1844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3.21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BCCFAE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97 </w:t>
            </w:r>
          </w:p>
        </w:tc>
      </w:tr>
      <w:tr w:rsidR="008D297D" w:rsidRPr="008D297D" w14:paraId="53F3F8D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30226C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5-15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495F73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5(56.0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83A7DF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7(56.3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6FEEC9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(52.83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CC6DC0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0311430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19D68E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ECF47B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6(18.8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0FF9F8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(18.6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998130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(20.75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A1DC4B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3B19862A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484632F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ematocrit,%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81F425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.50(34.90-43.8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241156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.40(34.93-43.68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5DF6F7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40(31.25-44.7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7C491C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98 </w:t>
            </w:r>
          </w:p>
        </w:tc>
      </w:tr>
      <w:tr w:rsidR="008D297D" w:rsidRPr="008D297D" w14:paraId="65D2B58B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D3CD14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1363AD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3(21.8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87CD32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1(21.8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7BC5E3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(22.64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0778FC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46 </w:t>
            </w:r>
          </w:p>
        </w:tc>
      </w:tr>
      <w:tr w:rsidR="008D297D" w:rsidRPr="008D297D" w14:paraId="560E0F9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F8B702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-4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35AA67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3(48.5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7B2023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9(48.9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30B0A8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(45.28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99F0EF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F8D7B7A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479095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268479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(16.3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590395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4(16.5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8F56AC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5.0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A0DD41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0BC923C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11C6AEF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verage volume of red blood cells,fl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E341E8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.20(87.00-93.4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0846CE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0.05(86.90-93.4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3537CF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50(88.10-93.05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4ECEFE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227</w:t>
            </w:r>
          </w:p>
        </w:tc>
      </w:tr>
      <w:tr w:rsidR="008D297D" w:rsidRPr="008D297D" w14:paraId="4512088B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0D430AC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an hemoglobin,pg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00114E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40(29.20-31.4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48B22D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40(29.13-31.4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8C3FB1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25(29.33-31.28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184F75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70 </w:t>
            </w:r>
          </w:p>
        </w:tc>
      </w:tr>
      <w:tr w:rsidR="008D297D" w:rsidRPr="008D297D" w14:paraId="2F48FC3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FDE95F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92BD38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(8.36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216002F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(8.84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7B5DCA4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825701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51 </w:t>
            </w:r>
          </w:p>
        </w:tc>
      </w:tr>
      <w:tr w:rsidR="008D297D" w:rsidRPr="008D297D" w14:paraId="680B398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E01959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-34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DD57FA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1(78.47%</w:t>
            </w: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428E03E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9(78.39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5D397D0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(79.25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17E5EE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E9978FB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1A9DA3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C243DF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(2.85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55697D4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(2.36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4AF8CDA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7.55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5F5B7D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841CA61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60C32DE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an hemoglobin concentration,g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AC475A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5.00(326.00-343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DE2116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5.00(326.00-344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4C2B42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6.00(324.00-340.0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C85E8D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71 </w:t>
            </w:r>
          </w:p>
        </w:tc>
      </w:tr>
      <w:tr w:rsidR="008D297D" w:rsidRPr="008D297D" w14:paraId="440FF7A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EFDE26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6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CE24F8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(8.1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111889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(8.4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8B1080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5.66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A8ED1B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46 </w:t>
            </w:r>
          </w:p>
        </w:tc>
      </w:tr>
      <w:tr w:rsidR="008D297D" w:rsidRPr="008D297D" w14:paraId="482F304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39D896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6-354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DAD214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5(77.4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5E2EAC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2(77.0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D5688E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(81.13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BCFA66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53D8CD1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55D025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4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C2FB3E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(4.2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D16494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(4.3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B066CB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0861B7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8D297D" w:rsidRPr="008D297D" w14:paraId="54499AC5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3F41E1C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d blood cell distribution width SD,f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D7F35A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.00(38.30-44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43A47D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95(38.10-44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AE407A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.00(39.20-43.3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9079E1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70 </w:t>
            </w:r>
          </w:p>
        </w:tc>
      </w:tr>
      <w:tr w:rsidR="008D297D" w:rsidRPr="008D297D" w14:paraId="3F4BCE6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6C3686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1894CC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3(23.6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B523BF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6(24.7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CD340E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3.21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F6CE2F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76 </w:t>
            </w:r>
          </w:p>
        </w:tc>
      </w:tr>
      <w:tr w:rsidR="008D297D" w:rsidRPr="008D297D" w14:paraId="278B468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A3B54D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-46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13362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3(39.6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B4DF5E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6(38.5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8DFEDB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(50.94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1AF924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6A70AB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51D33E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C5D321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1(12.6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E57318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(12.9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215246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9.43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021402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528EDB0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2153B4B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Red blood cell distribution width CV,%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348CC0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50(12.00-13.28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AC8634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50(12.00-13.3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494F40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60(12.00-13.2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1639A7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10 </w:t>
            </w:r>
          </w:p>
        </w:tc>
      </w:tr>
      <w:tr w:rsidR="008D297D" w:rsidRPr="008D297D" w14:paraId="760F713B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E3376D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7620FC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(4.8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8036B8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(4.5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641030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7.55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71D9CA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94 </w:t>
            </w:r>
          </w:p>
        </w:tc>
      </w:tr>
      <w:tr w:rsidR="008D297D" w:rsidRPr="008D297D" w14:paraId="78CBE2EB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977D7F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5-14.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5A548E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6(72.24%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0EA401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7(72.1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5A8EC4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(3.58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C7DFFD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06FF1A2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0CD441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DB9DD6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(8.3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E708BD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(8.6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EB1B0D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5.66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1DAEE9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35CB2F6B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039C009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latelet count,10^9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2CFB5A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2.00(154.00-260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5790A8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1.00(152.00-258.5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F96D49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4.00(158.00-276.25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86640A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12 </w:t>
            </w:r>
          </w:p>
        </w:tc>
      </w:tr>
      <w:tr w:rsidR="008D297D" w:rsidRPr="008D297D" w14:paraId="1FBE33C1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EE6F32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5-35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D0B5D3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0(83.6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802C67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6(83.6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D85914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4(83.02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82287B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0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656</w:t>
            </w:r>
          </w:p>
        </w:tc>
      </w:tr>
      <w:tr w:rsidR="008D297D" w:rsidRPr="008D297D" w14:paraId="1DF0EC06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ED441A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FE6F1D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(5.1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9D8A6F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(5.3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78A0DB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63E453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40817B6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3E9B74C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latelet hematocrit,%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CDACA0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1(0.17-0.26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0857E6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1(0.17-0.26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C4F2C0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(0.17-0.31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458F6F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87 </w:t>
            </w:r>
          </w:p>
        </w:tc>
      </w:tr>
      <w:tr w:rsidR="008D297D" w:rsidRPr="008D297D" w14:paraId="67F09F3E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58265C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6865F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16.37%</w:t>
            </w: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C01E92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6(16.9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05B610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1.32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CA52E5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70 </w:t>
            </w:r>
          </w:p>
        </w:tc>
      </w:tr>
      <w:tr w:rsidR="008D297D" w:rsidRPr="008D297D" w14:paraId="34BC8309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519F84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-0.39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0574F3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6(49.1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087592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2(49.5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375363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(45.28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2AEBE0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05AEA78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EFBB32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915CD6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(1.9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476565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.5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ADA301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5.66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F7424A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3BDDAA50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185ED5B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an platelet volume,f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939B33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10(9.30-11.1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59DD1E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10(9.30-11.1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28A3AE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90(9.35-11.05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C01607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36 </w:t>
            </w:r>
          </w:p>
        </w:tc>
      </w:tr>
      <w:tr w:rsidR="008D297D" w:rsidRPr="008D297D" w14:paraId="2EB0097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1DBA20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1E457D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9(14.0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0099BE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4(14.5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BAEE8D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9.43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027B74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19 </w:t>
            </w:r>
          </w:p>
        </w:tc>
      </w:tr>
      <w:tr w:rsidR="008D297D" w:rsidRPr="008D297D" w14:paraId="3337E28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26739A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-1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D1B69F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3(64.5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FBD590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7(64.2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E0D977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(67.92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A78B15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10ABF2E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01F9DD9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latelet distribution width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9B6921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60(11.60-16.4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C0F6AF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60(11.60-16.4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686E10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80(11.10-16.5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F73302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23 </w:t>
            </w:r>
          </w:p>
        </w:tc>
      </w:tr>
      <w:tr w:rsidR="008D297D" w:rsidRPr="008D297D" w14:paraId="7CAAEEB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45502F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9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C6024A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0.8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F6B3A3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0.9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FA438A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A1D2F4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50 </w:t>
            </w:r>
          </w:p>
        </w:tc>
      </w:tr>
      <w:tr w:rsidR="008D297D" w:rsidRPr="008D297D" w14:paraId="06B891C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4949FF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~1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4CAD86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8(69.0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4DD787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6(69.9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F62F67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(60.38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2955A5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45B398CB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1BE548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1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DBD2D2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(9.9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D7961D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(9.6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4AA816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3.21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C33AE5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5D235B2D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15F97A2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Large platelet ratio,%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ECF7B1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.20(22.35-34.1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8B2DEA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.40(22.15-34.6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115763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30(22.60-32.4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F647D2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21 </w:t>
            </w:r>
          </w:p>
        </w:tc>
      </w:tr>
      <w:tr w:rsidR="008D297D" w:rsidRPr="008D297D" w14:paraId="6DC50953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06DA4C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1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957B23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0.5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45E051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0.3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5F4F92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20610F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27 </w:t>
            </w:r>
          </w:p>
        </w:tc>
      </w:tr>
      <w:tr w:rsidR="008D297D" w:rsidRPr="008D297D" w14:paraId="735B7A36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B03A74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~4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634CE1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6(50.8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2D43CC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1(51.2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32B622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(47.17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26121D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026A02A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76C4C4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4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0B7E1F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(6.4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96593B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(6.0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8E056B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9.43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16B09F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82C63B2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37F483C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Naive granulocyte percentage,%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A71519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3-0.38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853A74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(0.03-0.38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C44588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(0.03-0.4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50627A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38 </w:t>
            </w:r>
          </w:p>
        </w:tc>
      </w:tr>
      <w:tr w:rsidR="008D297D" w:rsidRPr="008D297D" w14:paraId="166B3DB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9F993A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6A3694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(6.9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609C3C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(6.8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FA9332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7.55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91BB13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36 </w:t>
            </w:r>
          </w:p>
        </w:tc>
      </w:tr>
      <w:tr w:rsidR="008D297D" w:rsidRPr="008D297D" w14:paraId="66E47FE8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B2C479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CC2393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21A3EB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3E4A16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510219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3BE830D8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670BC50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tivated partial thromboplastin time,s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9920D3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80(26.20-35.1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311938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60(26.10-35.5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45583C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.30(27.55-34.45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FAC313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23 </w:t>
            </w:r>
          </w:p>
        </w:tc>
      </w:tr>
      <w:tr w:rsidR="008D297D" w:rsidRPr="008D297D" w14:paraId="568FBA8B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5A694A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2A2924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.0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1D1A68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0.9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2EF281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BE1F56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47 </w:t>
            </w:r>
          </w:p>
        </w:tc>
      </w:tr>
      <w:tr w:rsidR="008D297D" w:rsidRPr="008D297D" w14:paraId="2B78835A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2F44FC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~4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1A51A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2(41.2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5EDC3E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5(40.2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D80370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(50.94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ACCBCE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3A01123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953D07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F71249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(5.3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296B4D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9(5.7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AA5589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444EF6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3D6840E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0EBE4EB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ibrinogen,g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5DDDA7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20(2.51-3.97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B13760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20(2.51-3.97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4A3C01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1(2.37-4.37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90DDCA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72 </w:t>
            </w:r>
          </w:p>
        </w:tc>
      </w:tr>
      <w:tr w:rsidR="008D297D" w:rsidRPr="008D297D" w14:paraId="0E1ECB96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794C5F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17B1CA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(1.6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B07D61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.5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6AC0D0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17C06D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06 </w:t>
            </w:r>
          </w:p>
        </w:tc>
      </w:tr>
      <w:tr w:rsidR="008D297D" w:rsidRPr="008D297D" w14:paraId="6D0505D3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E74E16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~4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4F9172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5(36.4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2FB3C8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5(36.3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B4E6BA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(37.74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A84A04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4FB0A45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4BD678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139E49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(12.2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503250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(11.9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4B09C3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5.0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666C56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F3B7043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469D6AD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rothrombin time,s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01937D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20(11.50-13.2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27F01C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20(11.50-13.1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D72FEC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60(11.45-14.05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FA45AC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01 </w:t>
            </w:r>
          </w:p>
        </w:tc>
      </w:tr>
      <w:tr w:rsidR="008D297D" w:rsidRPr="008D297D" w14:paraId="2E628C9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64EB0B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3DEA91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0.3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00A735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0.3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BF76DC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E3A51D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875 </w:t>
            </w:r>
          </w:p>
        </w:tc>
      </w:tr>
      <w:tr w:rsidR="008D297D" w:rsidRPr="008D297D" w14:paraId="0710C0FF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5B8040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5~14.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F802AF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0(46.2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2FDCB3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3(45.7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D6A6D6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(50.94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6F4C40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B24C38C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8C8AD9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.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5B7264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(3.9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E438D9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(3.9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09C9F7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39F8E5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4B179473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4C6EBC2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-dimer,ug/mL(ng/mL,mg/L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F36275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8(0.22-0.77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B8F633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8(0.21-0.7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6DEC49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8(0.24-1.36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B28E64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62 </w:t>
            </w:r>
          </w:p>
        </w:tc>
      </w:tr>
      <w:tr w:rsidR="008D297D" w:rsidRPr="008D297D" w14:paraId="47B3651B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2A6EB5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8A0956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2(35.9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391180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9(35.1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0532BB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(43.40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1C1ED2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20 </w:t>
            </w:r>
          </w:p>
        </w:tc>
      </w:tr>
      <w:tr w:rsidR="008D297D" w:rsidRPr="008D297D" w14:paraId="7320A96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83A8D4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94AE02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885AEE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B92B37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5FCED1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AF296B0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470ECB2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rythrocyte sedimentation rate,,MM/h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D9453A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(10-38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E595E1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(10-38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57B9C4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(5-28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228312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27 </w:t>
            </w:r>
          </w:p>
        </w:tc>
      </w:tr>
      <w:tr w:rsidR="008D297D" w:rsidRPr="008D297D" w14:paraId="6817CC34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78B988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~2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16774E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(10.5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8FC46B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2(10.2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131A5F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3.21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8B7A3E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87 </w:t>
            </w:r>
          </w:p>
        </w:tc>
      </w:tr>
      <w:tr w:rsidR="008D297D" w:rsidRPr="008D297D" w14:paraId="3235C286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401D2C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500587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(12.9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94D9E6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9(13.5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1C377F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7.55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2DF0E5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39A92FA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53745AE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-reactive protein,mg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1CF5F8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50(2.60-27.3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B90863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70(2.58-24.7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279294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.55(4.93-38.98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D3209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59 </w:t>
            </w:r>
          </w:p>
        </w:tc>
      </w:tr>
      <w:tr w:rsidR="008D297D" w:rsidRPr="008D297D" w14:paraId="2FF1F69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C0564C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5F7E5C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5(20.4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236178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6(20.8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032280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(16.98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F3784E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59 </w:t>
            </w:r>
          </w:p>
        </w:tc>
      </w:tr>
      <w:tr w:rsidR="008D297D" w:rsidRPr="008D297D" w14:paraId="315624C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08D1BC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0705C5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(16.7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194545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1(15.9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27497D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(24.53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DF23E8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3F95E4AB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50CCB3D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ersensitive C-reactive protein,mg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81B192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59(1.42-7.97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2A0471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58(1.43-7.9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9D4A62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9(1.21-8.01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DF7341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</w:tr>
      <w:tr w:rsidR="008D297D" w:rsidRPr="008D297D" w14:paraId="77F0647C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472424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E653C3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.4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CC3DA3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.5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097D18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B4D84E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22 </w:t>
            </w:r>
          </w:p>
        </w:tc>
      </w:tr>
      <w:tr w:rsidR="008D297D" w:rsidRPr="008D297D" w14:paraId="31693694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C4BEFB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83742D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(17.7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B0D629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(17.4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B8C252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(20.75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A7B25E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EDE47AD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2C5F9FB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ocalcitonin,ng/m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B7DE73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(0.05-0.14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81B553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(0.05-0.14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BA0CFC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(0.04-0.14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34F28D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11 </w:t>
            </w:r>
          </w:p>
        </w:tc>
      </w:tr>
      <w:tr w:rsidR="008D297D" w:rsidRPr="008D297D" w14:paraId="7861672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070789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5CEE9F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4(20.2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DF14EB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(19.6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D64A01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(26.42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85F3AD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53 </w:t>
            </w:r>
          </w:p>
        </w:tc>
      </w:tr>
      <w:tr w:rsidR="008D297D" w:rsidRPr="008D297D" w14:paraId="2D06C518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BBF389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1EA77E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0.7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B05E51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0.5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C32112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7C8CA54" w14:textId="77777777" w:rsidR="008D297D" w:rsidRPr="008D297D" w:rsidRDefault="008D297D" w:rsidP="00645DC4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5055A7CB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77C3F59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oponinI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3B2AEA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(0.05-4.02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8E3FB7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4(0.05-5.62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D33BFA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(0.01-0.01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54D44D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30 </w:t>
            </w:r>
          </w:p>
        </w:tc>
      </w:tr>
      <w:tr w:rsidR="008D297D" w:rsidRPr="008D297D" w14:paraId="7D64982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112F47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~0.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F39F57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0.7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D89B2F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0.5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6A3748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7BA9EA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50 </w:t>
            </w:r>
          </w:p>
        </w:tc>
      </w:tr>
      <w:tr w:rsidR="008D297D" w:rsidRPr="008D297D" w14:paraId="2A8CBAE4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72DC7D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2585B7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0.5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2B9042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0.5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EE1EB1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C03D8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4147C40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73EA7EE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Cardiac troponin I,ug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613B8C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(0.02-0.19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DA4F8D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(0.02-0.24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CEC548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(0.02-1.19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173D73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84 </w:t>
            </w:r>
          </w:p>
        </w:tc>
      </w:tr>
      <w:tr w:rsidR="008D297D" w:rsidRPr="008D297D" w14:paraId="05A03620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0EF753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~0.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D70DA9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(3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D7F506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(2.5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83CBFC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9.43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D9559B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10 </w:t>
            </w:r>
          </w:p>
        </w:tc>
      </w:tr>
      <w:tr w:rsidR="008D297D" w:rsidRPr="008D297D" w14:paraId="40F8E291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6E491F4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06419C5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0.7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E18973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0.5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06D12D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379568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AB5E28B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27189BA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ersensitive troponin, pg/m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617703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0(0.03-9.6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C38CA1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62(0.03-9.83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9ACD12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0(0.90-0.9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5E0C36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00 </w:t>
            </w:r>
          </w:p>
        </w:tc>
      </w:tr>
      <w:tr w:rsidR="008D297D" w:rsidRPr="008D297D" w14:paraId="5FD1F691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EC0E64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~14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950294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(3.7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34BAA8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(3.9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8DA104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0AF4AB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52 </w:t>
            </w:r>
          </w:p>
        </w:tc>
      </w:tr>
      <w:tr w:rsidR="008D297D" w:rsidRPr="008D297D" w14:paraId="4B03E92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4ECF95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226235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0.3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C25DAC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0.3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346E3E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1A1E61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4ABAD2B8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701458E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yoglobin,ng/m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7A2962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.45(18.13-49.2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367AEC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.00(17.43-38.38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BA9339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.25(21.60-89.8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52C977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54 </w:t>
            </w:r>
          </w:p>
        </w:tc>
      </w:tr>
      <w:tr w:rsidR="008D297D" w:rsidRPr="008D297D" w14:paraId="76F1CA31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C32C2A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263148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(6.5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E185DE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(6.6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7D8653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5.66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3AF4B8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72 </w:t>
            </w:r>
          </w:p>
        </w:tc>
      </w:tr>
      <w:tr w:rsidR="008D297D" w:rsidRPr="008D297D" w14:paraId="3993E493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4E6AA9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5~38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02A64C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(3.9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567FF0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(3.7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1B085B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5.66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C0792B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03E8726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9B4A56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23B587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(3.7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9BE59B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(3.3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683FAE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7.55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03D1F5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5EB359C7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077A71F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F72538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41(7.38-7.44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FFAB96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41(7.38-7.44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0A8A01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39(7.36-7.43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012076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03 </w:t>
            </w:r>
          </w:p>
        </w:tc>
      </w:tr>
      <w:tr w:rsidR="008D297D" w:rsidRPr="008D297D" w14:paraId="3507C9B7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188133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3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C5507D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51B3A3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095524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B82692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68 </w:t>
            </w:r>
          </w:p>
        </w:tc>
      </w:tr>
      <w:tr w:rsidR="008D297D" w:rsidRPr="008D297D" w14:paraId="6319FC52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06D24A3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35~7.4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C753C6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(11.9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89B05E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3(12.3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E3E112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7.55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E252C1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01678A6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76F1C0E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4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383874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(2.8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7E9DC1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(2.9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1ADB07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F57384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39340563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491F3A0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ygen partial pressur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E0190C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70(74.00-116.5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D1B2C2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1.90(74.10-122.5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678DD0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.90(51.35-100.5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5C45D1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07 </w:t>
            </w:r>
          </w:p>
        </w:tc>
      </w:tr>
      <w:tr w:rsidR="008D297D" w:rsidRPr="008D297D" w14:paraId="7C015989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1BBF6C2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9A3D43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(5.8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D109AC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(6.0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10F37A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FD7270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40 </w:t>
            </w:r>
          </w:p>
        </w:tc>
      </w:tr>
      <w:tr w:rsidR="008D297D" w:rsidRPr="008D297D" w14:paraId="5C738CBD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AD4D1E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~10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184A15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(4.0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82E896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(4.1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C5B205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EF4B29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1130489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57EB189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11BEC5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(6.0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747A7D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(6.4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2FFC1B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8B69F8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4827D133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01A1FDB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ygen partial pressure (T correction),mmHg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3E8E6E4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9.80(85.00-163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92A7B9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4.00(86.40-163.5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DD4C35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.15(43.30-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657FA3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185 </w:t>
            </w:r>
          </w:p>
        </w:tc>
      </w:tr>
      <w:tr w:rsidR="008D297D" w:rsidRPr="008D297D" w14:paraId="52053AA9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3A915F9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75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60D7B1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(1.0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E394ED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0.9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792949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D5BB39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87 </w:t>
            </w:r>
          </w:p>
        </w:tc>
      </w:tr>
      <w:tr w:rsidR="008D297D" w:rsidRPr="008D297D" w14:paraId="185FC035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DA855F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5~10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DF5AB4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(1.7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4B8D3D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(1.9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1A4453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5FFFB7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44D3383B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2C5D6F6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787C92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(4.8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F3DA41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6(5.1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ACDF02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982AA7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7581DC0" w14:textId="77777777" w:rsidTr="00645DC4">
        <w:trPr>
          <w:trHeight w:val="300"/>
        </w:trPr>
        <w:tc>
          <w:tcPr>
            <w:tcW w:w="5423" w:type="dxa"/>
            <w:shd w:val="clear" w:color="auto" w:fill="auto"/>
            <w:noWrap/>
            <w:vAlign w:val="center"/>
          </w:tcPr>
          <w:p w14:paraId="7620F97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tual bicarbonate,m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A0F0F6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90(23.30-26.1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ECE3BF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90(23.30-26.1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8DFDF0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30(23.55-25.75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2F7CF1E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56 </w:t>
            </w:r>
          </w:p>
        </w:tc>
      </w:tr>
      <w:tr w:rsidR="008D297D" w:rsidRPr="008D297D" w14:paraId="538C6CE4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3A7A46D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FFD464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(1.9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27E024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(2.1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729908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09AF3E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97 </w:t>
            </w:r>
          </w:p>
        </w:tc>
      </w:tr>
      <w:tr w:rsidR="008D297D" w:rsidRPr="008D297D" w14:paraId="60C1679B" w14:textId="77777777" w:rsidTr="00645DC4">
        <w:trPr>
          <w:trHeight w:val="300"/>
        </w:trPr>
        <w:tc>
          <w:tcPr>
            <w:tcW w:w="5423" w:type="dxa"/>
            <w:shd w:val="clear" w:color="auto" w:fill="auto"/>
            <w:vAlign w:val="center"/>
          </w:tcPr>
          <w:p w14:paraId="4D3A3D9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~2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E59E28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6(11.7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95568D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1(11.9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CA387E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9.43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78A1583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046DA91C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76B07F7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C1625F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(2.1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8BB176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(2.3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C7E67F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86777D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0A0703D4" w14:textId="77777777" w:rsidTr="00645DC4">
        <w:trPr>
          <w:trHeight w:val="276"/>
        </w:trPr>
        <w:tc>
          <w:tcPr>
            <w:tcW w:w="5423" w:type="dxa"/>
            <w:shd w:val="clear" w:color="auto" w:fill="auto"/>
            <w:noWrap/>
            <w:vAlign w:val="center"/>
          </w:tcPr>
          <w:p w14:paraId="7DFD528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tandard bicarbonate,m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A53666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50(23.45-26.78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C8C25C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.50(23.50-25.8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793261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3.70(22.60-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328A9C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37 </w:t>
            </w:r>
          </w:p>
        </w:tc>
      </w:tr>
      <w:tr w:rsidR="008D297D" w:rsidRPr="008D297D" w14:paraId="568B88DB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4A2A942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5E81DE6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0.5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73EE20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0.5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271E5A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6834F7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68 </w:t>
            </w:r>
          </w:p>
        </w:tc>
      </w:tr>
      <w:tr w:rsidR="008D297D" w:rsidRPr="008D297D" w14:paraId="01377884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420E0C2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~2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FF42E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(11.5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59FF69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(12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4C2E8E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5.66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46E942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F51B258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4816FE3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523B93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.4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68600A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.5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DD3AF9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D03A15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4F69D45E" w14:textId="77777777" w:rsidTr="00645DC4">
        <w:trPr>
          <w:trHeight w:val="276"/>
        </w:trPr>
        <w:tc>
          <w:tcPr>
            <w:tcW w:w="5423" w:type="dxa"/>
            <w:shd w:val="clear" w:color="auto" w:fill="auto"/>
            <w:noWrap/>
            <w:vAlign w:val="center"/>
          </w:tcPr>
          <w:p w14:paraId="1C3399B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Whole blood remaining alkali,mmol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29D8AE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(-1.00-1.65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0E59B7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(-1.00-1.78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389701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.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A9DB65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68 </w:t>
            </w:r>
          </w:p>
        </w:tc>
      </w:tr>
      <w:tr w:rsidR="008D297D" w:rsidRPr="008D297D" w14:paraId="3FA7BF2D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2A04F80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1BAC3B9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0.5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9773D9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0.5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E83927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897B92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688 </w:t>
            </w:r>
          </w:p>
        </w:tc>
      </w:tr>
      <w:tr w:rsidR="008D297D" w:rsidRPr="008D297D" w14:paraId="2BB4B50E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215DF44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`-3~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2C71BE0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8(13.8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293279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(14.34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263D0E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9.43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A514AF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663B461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4E9298B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8F9EBB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.42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6D4A4A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.5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6BD2DA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128C2B3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D678D6F" w14:textId="77777777" w:rsidTr="00645DC4">
        <w:trPr>
          <w:trHeight w:val="276"/>
        </w:trPr>
        <w:tc>
          <w:tcPr>
            <w:tcW w:w="5423" w:type="dxa"/>
            <w:shd w:val="clear" w:color="auto" w:fill="auto"/>
            <w:noWrap/>
            <w:vAlign w:val="center"/>
          </w:tcPr>
          <w:p w14:paraId="5A0BB25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terial oxygen content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0DC4DFC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80(14.65-19.2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4C90BD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80(14.70-19.2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FD8F6D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181D8D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34 </w:t>
            </w:r>
          </w:p>
        </w:tc>
      </w:tr>
      <w:tr w:rsidR="008D297D" w:rsidRPr="008D297D" w14:paraId="0B6F2756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38A9CE6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5609DE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695DE1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7E75DCE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AA8DE9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952 </w:t>
            </w:r>
          </w:p>
        </w:tc>
      </w:tr>
      <w:tr w:rsidR="008D297D" w:rsidRPr="008D297D" w14:paraId="2B0ED799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4244CCB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7~10.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46F0E8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1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38C4C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0.20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856D20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5C3292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86D26AE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7371C9E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.3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6F5C253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3(7.6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D0BCD8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(8.06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8D7755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CBDCCF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1C3034B1" w14:textId="77777777" w:rsidTr="00645DC4">
        <w:trPr>
          <w:trHeight w:val="276"/>
        </w:trPr>
        <w:tc>
          <w:tcPr>
            <w:tcW w:w="5423" w:type="dxa"/>
            <w:shd w:val="clear" w:color="auto" w:fill="auto"/>
            <w:noWrap/>
            <w:vAlign w:val="center"/>
          </w:tcPr>
          <w:p w14:paraId="7E7199D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ygen partial pressure / oxygen concentration ratio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7284CA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2.00(305.50-570.5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1012C59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2.00(315.00-573.0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3B3320E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8.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3381F8B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546 </w:t>
            </w:r>
          </w:p>
        </w:tc>
      </w:tr>
      <w:tr w:rsidR="008D297D" w:rsidRPr="008D297D" w14:paraId="7D66C329" w14:textId="77777777" w:rsidTr="00645DC4">
        <w:trPr>
          <w:trHeight w:val="276"/>
        </w:trPr>
        <w:tc>
          <w:tcPr>
            <w:tcW w:w="5423" w:type="dxa"/>
            <w:shd w:val="clear" w:color="auto" w:fill="auto"/>
            <w:noWrap/>
            <w:vAlign w:val="center"/>
          </w:tcPr>
          <w:p w14:paraId="00622F7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veolar-arterial oxygen partial pressure differenc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1C38E7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55(12.53-57.7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63C775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0.50(12.10-57.7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8BA46B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7.70(57.70-57.7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4D38216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86 </w:t>
            </w:r>
          </w:p>
        </w:tc>
      </w:tr>
      <w:tr w:rsidR="008D297D" w:rsidRPr="008D297D" w14:paraId="1AEF9D8B" w14:textId="77777777" w:rsidTr="00645DC4">
        <w:trPr>
          <w:trHeight w:val="276"/>
        </w:trPr>
        <w:tc>
          <w:tcPr>
            <w:tcW w:w="5423" w:type="dxa"/>
            <w:shd w:val="clear" w:color="auto" w:fill="auto"/>
            <w:noWrap/>
            <w:vAlign w:val="center"/>
          </w:tcPr>
          <w:p w14:paraId="6A59EC0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rterial / alveolar oxygen partial pressure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6C1F88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1.00(61.55-104.4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A674CC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1.00(63.50-104.8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7F90E9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3.1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8B1755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37 </w:t>
            </w:r>
          </w:p>
        </w:tc>
      </w:tr>
      <w:tr w:rsidR="008D297D" w:rsidRPr="008D297D" w14:paraId="351ABD47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757B988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xygen saturation,%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2197C51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.80(96.00-99.00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566FFC6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7.80(96.00-99.00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21331CD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.00(82.40-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0E53B2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22 </w:t>
            </w:r>
          </w:p>
        </w:tc>
      </w:tr>
      <w:tr w:rsidR="008D297D" w:rsidRPr="008D297D" w14:paraId="3771D3DC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5DDC278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.5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1E564F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0.71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385F72C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0.59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40C24F3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(1.89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9651F6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53 </w:t>
            </w:r>
          </w:p>
        </w:tc>
      </w:tr>
      <w:tr w:rsidR="008D297D" w:rsidRPr="008D297D" w14:paraId="7893A462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24D97012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.5~98.5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4AD318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(9.07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435159A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(9.63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22E997E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674C41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0BF114EB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5316318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8.5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576A72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(4.27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03F6D22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(4.72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2EE9770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D88960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1BEE1B8" w14:textId="77777777" w:rsidTr="00645DC4">
        <w:trPr>
          <w:trHeight w:val="276"/>
        </w:trPr>
        <w:tc>
          <w:tcPr>
            <w:tcW w:w="5423" w:type="dxa"/>
            <w:shd w:val="clear" w:color="auto" w:fill="auto"/>
            <w:noWrap/>
            <w:vAlign w:val="center"/>
          </w:tcPr>
          <w:p w14:paraId="3ABC249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tal hemoglobin, g/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ED43E3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.10(14.15-113.5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F63DF3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.20(13.50-112.50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577C21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.70(15.00-131.50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5E5C9B4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780 </w:t>
            </w:r>
          </w:p>
        </w:tc>
      </w:tr>
      <w:tr w:rsidR="008D297D" w:rsidRPr="008D297D" w14:paraId="07895F41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32E61647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＜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3FF171B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2(9.25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CA5589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(9.63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5E449F8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(5.66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09A7DB0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50 </w:t>
            </w:r>
          </w:p>
        </w:tc>
      </w:tr>
      <w:tr w:rsidR="008D297D" w:rsidRPr="008D297D" w14:paraId="4EBFE19F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3C17E25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0~16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7B52A6A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(1.78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2CD125D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(1.57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6EA5B7F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(3.77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6907405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55D557CA" w14:textId="77777777" w:rsidTr="00645DC4">
        <w:trPr>
          <w:trHeight w:val="276"/>
        </w:trPr>
        <w:tc>
          <w:tcPr>
            <w:tcW w:w="5423" w:type="dxa"/>
            <w:shd w:val="clear" w:color="auto" w:fill="auto"/>
            <w:vAlign w:val="center"/>
          </w:tcPr>
          <w:p w14:paraId="323F69A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DengXian" w:eastAsia="DengXian" w:hAnsi="DengXian" w:cs="Times New Roman" w:hint="eastAsia"/>
                <w:kern w:val="0"/>
                <w:sz w:val="20"/>
                <w:szCs w:val="20"/>
              </w:rPr>
              <w:t>＞</w:t>
            </w: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2188" w:type="dxa"/>
            <w:shd w:val="clear" w:color="auto" w:fill="auto"/>
            <w:noWrap/>
            <w:vAlign w:val="center"/>
          </w:tcPr>
          <w:p w14:paraId="45C4094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0.71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0CA5913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(0.79%)</w:t>
            </w:r>
          </w:p>
        </w:tc>
        <w:tc>
          <w:tcPr>
            <w:tcW w:w="2898" w:type="dxa"/>
            <w:shd w:val="clear" w:color="auto" w:fill="auto"/>
            <w:noWrap/>
            <w:vAlign w:val="center"/>
          </w:tcPr>
          <w:p w14:paraId="46C08DF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(0.00%)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 w14:paraId="64135CA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323DAA0A" w14:textId="77777777" w:rsidTr="00645DC4">
        <w:trPr>
          <w:trHeight w:val="276"/>
        </w:trPr>
        <w:tc>
          <w:tcPr>
            <w:tcW w:w="14547" w:type="dxa"/>
            <w:gridSpan w:val="5"/>
            <w:shd w:val="clear" w:color="auto" w:fill="auto"/>
            <w:noWrap/>
            <w:vAlign w:val="center"/>
          </w:tcPr>
          <w:p w14:paraId="7495CF46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Imaging features</w:t>
            </w:r>
          </w:p>
        </w:tc>
      </w:tr>
      <w:tr w:rsidR="008D297D" w:rsidRPr="008D297D" w14:paraId="473EF9AF" w14:textId="77777777" w:rsidTr="00645DC4">
        <w:trPr>
          <w:trHeight w:val="276"/>
        </w:trPr>
        <w:tc>
          <w:tcPr>
            <w:tcW w:w="5423" w:type="dxa"/>
            <w:shd w:val="clear" w:color="auto" w:fill="auto"/>
            <w:noWrap/>
            <w:vAlign w:val="center"/>
          </w:tcPr>
          <w:p w14:paraId="02B113F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5E584F8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9(8.72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7CF116C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2(8.25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48050FB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3.21%)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</w:tcPr>
          <w:p w14:paraId="0537C2F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454 </w:t>
            </w:r>
          </w:p>
        </w:tc>
      </w:tr>
      <w:tr w:rsidR="008D297D" w:rsidRPr="008D297D" w14:paraId="70B91DDB" w14:textId="77777777" w:rsidTr="00645DC4">
        <w:trPr>
          <w:trHeight w:val="276"/>
        </w:trPr>
        <w:tc>
          <w:tcPr>
            <w:tcW w:w="5423" w:type="dxa"/>
            <w:shd w:val="clear" w:color="auto" w:fill="auto"/>
            <w:noWrap/>
            <w:vAlign w:val="center"/>
          </w:tcPr>
          <w:p w14:paraId="55FD8FC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ne side ground-glass opacity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7B80CF8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(17.79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17A5736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3(18.27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4148699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(13.21%)</w:t>
            </w:r>
          </w:p>
        </w:tc>
        <w:tc>
          <w:tcPr>
            <w:tcW w:w="1140" w:type="dxa"/>
            <w:vMerge/>
            <w:shd w:val="clear" w:color="auto" w:fill="auto"/>
            <w:vAlign w:val="center"/>
          </w:tcPr>
          <w:p w14:paraId="1208A54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09B4F90" w14:textId="77777777" w:rsidTr="00645DC4">
        <w:trPr>
          <w:trHeight w:val="276"/>
        </w:trPr>
        <w:tc>
          <w:tcPr>
            <w:tcW w:w="5423" w:type="dxa"/>
            <w:shd w:val="clear" w:color="auto" w:fill="auto"/>
            <w:noWrap/>
            <w:vAlign w:val="center"/>
          </w:tcPr>
          <w:p w14:paraId="08BB59F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oth sides ground-glass opacity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6761DF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0(64.06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4C673A2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6(64.05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2F2FE72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4(64.15%)</w:t>
            </w:r>
          </w:p>
        </w:tc>
        <w:tc>
          <w:tcPr>
            <w:tcW w:w="1140" w:type="dxa"/>
            <w:vMerge/>
            <w:shd w:val="clear" w:color="auto" w:fill="auto"/>
            <w:vAlign w:val="center"/>
          </w:tcPr>
          <w:p w14:paraId="5BC49BD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2CC54551" w14:textId="77777777" w:rsidTr="00645DC4">
        <w:trPr>
          <w:trHeight w:val="276"/>
        </w:trPr>
        <w:tc>
          <w:tcPr>
            <w:tcW w:w="5423" w:type="dxa"/>
            <w:shd w:val="clear" w:color="auto" w:fill="auto"/>
            <w:noWrap/>
            <w:vAlign w:val="center"/>
          </w:tcPr>
          <w:p w14:paraId="0148139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nsolidation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5245E3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(2.14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1F40814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(2.36%)</w:t>
            </w:r>
          </w:p>
        </w:tc>
        <w:tc>
          <w:tcPr>
            <w:tcW w:w="2898" w:type="dxa"/>
            <w:shd w:val="clear" w:color="auto" w:fill="auto"/>
            <w:vAlign w:val="center"/>
          </w:tcPr>
          <w:p w14:paraId="08ACB02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40" w:type="dxa"/>
            <w:vMerge/>
            <w:shd w:val="clear" w:color="auto" w:fill="auto"/>
            <w:vAlign w:val="center"/>
          </w:tcPr>
          <w:p w14:paraId="63ED96F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738D1584" w14:textId="77777777" w:rsidTr="00645DC4">
        <w:trPr>
          <w:trHeight w:val="276"/>
        </w:trPr>
        <w:tc>
          <w:tcPr>
            <w:tcW w:w="54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1081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162F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1(7.30%)</w:t>
            </w:r>
          </w:p>
        </w:tc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5F093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6(7.07%)</w:t>
            </w:r>
          </w:p>
        </w:tc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1F26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(9.43%)</w:t>
            </w: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C33D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8D297D" w:rsidRPr="008D297D" w14:paraId="6208C8A8" w14:textId="77777777" w:rsidTr="00645DC4">
        <w:trPr>
          <w:trHeight w:val="276"/>
        </w:trPr>
        <w:tc>
          <w:tcPr>
            <w:tcW w:w="145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F706D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ata are median (IQR), n (%), or n/N (%). p values were calculated by Mann-Whitney U test, χ² test, or Fisher’s exact test, as appropriate.</w:t>
            </w:r>
          </w:p>
        </w:tc>
      </w:tr>
    </w:tbl>
    <w:p w14:paraId="35293FBA" w14:textId="77777777" w:rsidR="008D297D" w:rsidRDefault="008D297D" w:rsidP="008D297D">
      <w:pPr>
        <w:rPr>
          <w:rFonts w:ascii="Times New Roman" w:hAnsi="Times New Roman" w:cs="Times New Roman"/>
          <w:sz w:val="24"/>
          <w:szCs w:val="24"/>
        </w:rPr>
      </w:pPr>
    </w:p>
    <w:p w14:paraId="150FE32F" w14:textId="77777777" w:rsidR="00174402" w:rsidRPr="008D297D" w:rsidRDefault="008D5E36"/>
    <w:sectPr w:rsidR="00174402" w:rsidRPr="008D297D" w:rsidSect="00DB6C1F">
      <w:footerReference w:type="default" r:id="rId7"/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709922" w14:textId="77777777" w:rsidR="008D5E36" w:rsidRDefault="008D5E36" w:rsidP="008D297D">
      <w:r>
        <w:separator/>
      </w:r>
    </w:p>
  </w:endnote>
  <w:endnote w:type="continuationSeparator" w:id="0">
    <w:p w14:paraId="1CBD2D2D" w14:textId="77777777" w:rsidR="008D5E36" w:rsidRDefault="008D5E36" w:rsidP="008D2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1086455"/>
    </w:sdtPr>
    <w:sdtEndPr/>
    <w:sdtContent>
      <w:p w14:paraId="7F9FE83B" w14:textId="77777777" w:rsidR="008D297D" w:rsidRDefault="008D29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349D2BC6" w14:textId="77777777" w:rsidR="008D297D" w:rsidRDefault="008D29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17635B" w14:textId="77777777" w:rsidR="008D5E36" w:rsidRDefault="008D5E36" w:rsidP="008D297D">
      <w:r>
        <w:separator/>
      </w:r>
    </w:p>
  </w:footnote>
  <w:footnote w:type="continuationSeparator" w:id="0">
    <w:p w14:paraId="41C2BE91" w14:textId="77777777" w:rsidR="008D5E36" w:rsidRDefault="008D5E36" w:rsidP="008D2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116"/>
    <w:rsid w:val="0004064C"/>
    <w:rsid w:val="00276FFB"/>
    <w:rsid w:val="003F33C9"/>
    <w:rsid w:val="008A0116"/>
    <w:rsid w:val="008D297D"/>
    <w:rsid w:val="008D5E36"/>
    <w:rsid w:val="009F5AE3"/>
    <w:rsid w:val="00DB6C1F"/>
    <w:rsid w:val="00E1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DAA1A"/>
  <w15:chartTrackingRefBased/>
  <w15:docId w15:val="{C0EB4F1C-FE16-4C6F-85E3-7BD35D39C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9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D2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D29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D2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D29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D297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D297D"/>
  </w:style>
  <w:style w:type="paragraph" w:styleId="EndnoteText">
    <w:name w:val="endnote text"/>
    <w:basedOn w:val="Normal"/>
    <w:link w:val="EndnoteTextChar"/>
    <w:uiPriority w:val="99"/>
    <w:unhideWhenUsed/>
    <w:qFormat/>
    <w:rsid w:val="008D297D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8D297D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D29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D297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D2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D297D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8D297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8D297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8D297D"/>
  </w:style>
  <w:style w:type="character" w:styleId="Hyperlink">
    <w:name w:val="Hyperlink"/>
    <w:basedOn w:val="DefaultParagraphFont"/>
    <w:uiPriority w:val="99"/>
    <w:unhideWhenUsed/>
    <w:qFormat/>
    <w:rsid w:val="008D297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D297D"/>
    <w:rPr>
      <w:sz w:val="21"/>
      <w:szCs w:val="21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8D297D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8D297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8D297D"/>
    <w:pPr>
      <w:ind w:firstLineChars="200" w:firstLine="420"/>
    </w:pPr>
  </w:style>
  <w:style w:type="character" w:customStyle="1" w:styleId="3">
    <w:name w:val="未处理的提及3"/>
    <w:basedOn w:val="DefaultParagraphFont"/>
    <w:uiPriority w:val="99"/>
    <w:semiHidden/>
    <w:unhideWhenUsed/>
    <w:qFormat/>
    <w:rsid w:val="008D297D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sid w:val="008D2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BC2CC-63B0-4835-A71E-403554F67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96</Words>
  <Characters>15941</Characters>
  <Application>Microsoft Office Word</Application>
  <DocSecurity>0</DocSecurity>
  <Lines>132</Lines>
  <Paragraphs>37</Paragraphs>
  <ScaleCrop>false</ScaleCrop>
  <Company/>
  <LinksUpToDate>false</LinksUpToDate>
  <CharactersWithSpaces>18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 Zhang</dc:creator>
  <cp:keywords/>
  <dc:description/>
  <cp:lastModifiedBy>Gowthaman S</cp:lastModifiedBy>
  <cp:revision>3</cp:revision>
  <dcterms:created xsi:type="dcterms:W3CDTF">2020-11-27T03:13:00Z</dcterms:created>
  <dcterms:modified xsi:type="dcterms:W3CDTF">2020-12-10T09:35:00Z</dcterms:modified>
</cp:coreProperties>
</file>